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6E18" w:rsidRDefault="00F66E18" w:rsidP="00F66E18">
      <w:pPr>
        <w:spacing w:line="480" w:lineRule="auto"/>
        <w:jc w:val="center"/>
        <w:rPr>
          <w:rFonts w:ascii="Times New Roman" w:eastAsia="Tahoma" w:hAnsi="Times New Roman" w:cs="Times New Roman"/>
          <w:b/>
          <w:bCs/>
          <w:kern w:val="24"/>
        </w:rPr>
      </w:pPr>
      <w:r>
        <w:rPr>
          <w:rFonts w:ascii="Times New Roman" w:eastAsiaTheme="minorEastAsia" w:hAnsi="Times New Roman" w:cs="Times New Roman"/>
          <w:b/>
          <w:bCs/>
          <w:kern w:val="24"/>
        </w:rPr>
        <w:t>Supplementary Data 4</w:t>
      </w:r>
      <w:r w:rsidRPr="00D658EC">
        <w:rPr>
          <w:rFonts w:ascii="Times New Roman" w:eastAsiaTheme="minorEastAsia" w:hAnsi="Times New Roman" w:cs="Times New Roman"/>
          <w:b/>
          <w:bCs/>
          <w:kern w:val="24"/>
        </w:rPr>
        <w:t xml:space="preserve">: Analysis of </w:t>
      </w:r>
      <w:r w:rsidRPr="00CC3B34">
        <w:rPr>
          <w:rFonts w:ascii="Times New Roman" w:eastAsiaTheme="minorEastAsia" w:hAnsi="Times New Roman" w:cs="Times New Roman"/>
          <w:b/>
          <w:bCs/>
          <w:kern w:val="24"/>
        </w:rPr>
        <w:t>Client’s</w:t>
      </w:r>
      <w:r w:rsidRPr="00D658EC">
        <w:rPr>
          <w:rFonts w:ascii="Times New Roman" w:eastAsiaTheme="minorEastAsia" w:hAnsi="Times New Roman" w:cs="Times New Roman"/>
          <w:b/>
          <w:bCs/>
          <w:kern w:val="24"/>
        </w:rPr>
        <w:t xml:space="preserve"> perspectives</w:t>
      </w:r>
      <w:r>
        <w:rPr>
          <w:rFonts w:ascii="Times New Roman" w:eastAsiaTheme="minorEastAsia" w:hAnsi="Times New Roman" w:cs="Times New Roman"/>
          <w:b/>
          <w:bCs/>
          <w:kern w:val="24"/>
        </w:rPr>
        <w:t>, encounters, and choice</w:t>
      </w:r>
      <w:r w:rsidR="00E75B72">
        <w:rPr>
          <w:rFonts w:ascii="Times New Roman" w:eastAsiaTheme="minorEastAsia" w:hAnsi="Times New Roman" w:cs="Times New Roman"/>
          <w:b/>
          <w:bCs/>
          <w:kern w:val="24"/>
        </w:rPr>
        <w:t>s</w:t>
      </w:r>
      <w:r w:rsidRPr="00D658EC">
        <w:rPr>
          <w:rFonts w:ascii="Times New Roman" w:eastAsiaTheme="minorEastAsia" w:hAnsi="Times New Roman" w:cs="Times New Roman"/>
          <w:b/>
          <w:bCs/>
          <w:kern w:val="24"/>
        </w:rPr>
        <w:t xml:space="preserve"> on </w:t>
      </w:r>
      <w:r w:rsidRPr="00D658EC">
        <w:rPr>
          <w:rFonts w:ascii="Times New Roman" w:eastAsia="Tahoma" w:hAnsi="Times New Roman" w:cs="Times New Roman"/>
          <w:b/>
          <w:bCs/>
          <w:kern w:val="24"/>
        </w:rPr>
        <w:t>gender nursing in Tanzania</w:t>
      </w:r>
    </w:p>
    <w:p w:rsidR="00F66E18" w:rsidRDefault="00F66E18" w:rsidP="00CC3B34">
      <w:pPr>
        <w:spacing w:line="480" w:lineRule="auto"/>
        <w:jc w:val="both"/>
        <w:rPr>
          <w:rFonts w:ascii="Times New Roman" w:hAnsi="Times New Roman" w:cs="Times New Roman"/>
          <w:b/>
          <w:bCs/>
          <w:lang w:eastAsia="en-GB"/>
        </w:rPr>
      </w:pPr>
      <w:bookmarkStart w:id="0" w:name="_GoBack"/>
      <w:bookmarkEnd w:id="0"/>
    </w:p>
    <w:p w:rsidR="00EA296C" w:rsidRPr="00CC3B34" w:rsidRDefault="00D9751C" w:rsidP="00CC3B34">
      <w:pPr>
        <w:pStyle w:val="ListParagraph"/>
        <w:numPr>
          <w:ilvl w:val="0"/>
          <w:numId w:val="12"/>
        </w:numPr>
        <w:spacing w:line="480" w:lineRule="auto"/>
        <w:jc w:val="both"/>
        <w:rPr>
          <w:rFonts w:ascii="Times New Roman" w:hAnsi="Times New Roman" w:cs="Times New Roman"/>
          <w:sz w:val="24"/>
          <w:szCs w:val="24"/>
        </w:rPr>
      </w:pPr>
      <w:r w:rsidRPr="00CC3B34">
        <w:rPr>
          <w:rFonts w:ascii="Times New Roman" w:hAnsi="Times New Roman" w:cs="Times New Roman"/>
          <w:b/>
          <w:bCs/>
          <w:sz w:val="24"/>
          <w:szCs w:val="24"/>
          <w:lang w:eastAsia="en-GB"/>
        </w:rPr>
        <w:t xml:space="preserve">Relational content </w:t>
      </w:r>
      <w:r w:rsidR="00CC3B34" w:rsidRPr="00CC3B34">
        <w:rPr>
          <w:rFonts w:ascii="Times New Roman" w:hAnsi="Times New Roman" w:cs="Times New Roman"/>
          <w:b/>
          <w:bCs/>
          <w:sz w:val="24"/>
          <w:szCs w:val="24"/>
          <w:lang w:eastAsia="en-GB"/>
        </w:rPr>
        <w:t>analysis</w:t>
      </w:r>
      <w:r w:rsidR="00CC3B34" w:rsidRPr="00CC3B34">
        <w:rPr>
          <w:rFonts w:ascii="Times New Roman" w:hAnsi="Times New Roman" w:cs="Times New Roman"/>
          <w:sz w:val="24"/>
          <w:szCs w:val="24"/>
        </w:rPr>
        <w:t xml:space="preserve"> has</w:t>
      </w:r>
      <w:r w:rsidR="00681D2B" w:rsidRPr="00CC3B34">
        <w:rPr>
          <w:rFonts w:ascii="Times New Roman" w:hAnsi="Times New Roman" w:cs="Times New Roman"/>
          <w:sz w:val="24"/>
          <w:szCs w:val="24"/>
        </w:rPr>
        <w:t xml:space="preserve"> been used in the current analysis </w:t>
      </w:r>
      <w:r w:rsidR="00EA296C" w:rsidRPr="00CC3B34">
        <w:rPr>
          <w:rFonts w:ascii="Times New Roman" w:hAnsi="Times New Roman" w:cs="Times New Roman"/>
          <w:sz w:val="24"/>
          <w:szCs w:val="24"/>
        </w:rPr>
        <w:t>to</w:t>
      </w:r>
      <w:r w:rsidRPr="00CC3B34">
        <w:rPr>
          <w:rFonts w:ascii="Times New Roman" w:hAnsi="Times New Roman" w:cs="Times New Roman"/>
          <w:sz w:val="24"/>
          <w:szCs w:val="24"/>
        </w:rPr>
        <w:t xml:space="preserve"> identify concepts in content</w:t>
      </w:r>
      <w:r w:rsidR="00EA296C" w:rsidRPr="00CC3B34">
        <w:rPr>
          <w:rFonts w:ascii="Times New Roman" w:hAnsi="Times New Roman" w:cs="Times New Roman"/>
          <w:sz w:val="24"/>
          <w:szCs w:val="24"/>
        </w:rPr>
        <w:t xml:space="preserve"> by</w:t>
      </w:r>
      <w:r w:rsidRPr="00CC3B34">
        <w:rPr>
          <w:rFonts w:ascii="Times New Roman" w:hAnsi="Times New Roman" w:cs="Times New Roman"/>
          <w:sz w:val="24"/>
          <w:szCs w:val="24"/>
        </w:rPr>
        <w:t xml:space="preserve"> finding the relationships between the concepts. </w:t>
      </w:r>
      <w:r w:rsidRPr="00CC3B34">
        <w:rPr>
          <w:rFonts w:ascii="Times New Roman" w:hAnsi="Times New Roman" w:cs="Times New Roman"/>
          <w:b/>
          <w:bCs/>
          <w:sz w:val="24"/>
          <w:szCs w:val="24"/>
        </w:rPr>
        <w:t>Proximity analysis</w:t>
      </w:r>
      <w:r w:rsidRPr="00CC3B34">
        <w:rPr>
          <w:rFonts w:ascii="Times New Roman" w:hAnsi="Times New Roman" w:cs="Times New Roman"/>
          <w:sz w:val="24"/>
          <w:szCs w:val="24"/>
        </w:rPr>
        <w:t xml:space="preserve"> being a subcategory of </w:t>
      </w:r>
      <w:r w:rsidR="00EA296C" w:rsidRPr="00CC3B34">
        <w:rPr>
          <w:rFonts w:ascii="Times New Roman" w:hAnsi="Times New Roman" w:cs="Times New Roman"/>
          <w:sz w:val="24"/>
          <w:szCs w:val="24"/>
          <w:lang w:eastAsia="en-GB"/>
        </w:rPr>
        <w:t>r</w:t>
      </w:r>
      <w:r w:rsidRPr="00CC3B34">
        <w:rPr>
          <w:rFonts w:ascii="Times New Roman" w:hAnsi="Times New Roman" w:cs="Times New Roman"/>
          <w:sz w:val="24"/>
          <w:szCs w:val="24"/>
          <w:lang w:eastAsia="en-GB"/>
        </w:rPr>
        <w:t xml:space="preserve">elational content </w:t>
      </w:r>
      <w:r w:rsidR="00CC3B34" w:rsidRPr="00CC3B34">
        <w:rPr>
          <w:rFonts w:ascii="Times New Roman" w:hAnsi="Times New Roman" w:cs="Times New Roman"/>
          <w:sz w:val="24"/>
          <w:szCs w:val="24"/>
          <w:lang w:eastAsia="en-GB"/>
        </w:rPr>
        <w:t>analysis</w:t>
      </w:r>
      <w:r w:rsidR="00CC3B34" w:rsidRPr="00CC3B34">
        <w:rPr>
          <w:rFonts w:ascii="Times New Roman" w:hAnsi="Times New Roman" w:cs="Times New Roman"/>
          <w:sz w:val="24"/>
          <w:szCs w:val="24"/>
        </w:rPr>
        <w:t xml:space="preserve"> helped</w:t>
      </w:r>
      <w:r w:rsidRPr="00CC3B34">
        <w:rPr>
          <w:rFonts w:ascii="Times New Roman" w:hAnsi="Times New Roman" w:cs="Times New Roman"/>
          <w:sz w:val="24"/>
          <w:szCs w:val="24"/>
        </w:rPr>
        <w:t xml:space="preserve"> to analyze the relationship between concepts and derive a concept matrix from which meaning</w:t>
      </w:r>
      <w:r w:rsidR="00681D2B" w:rsidRPr="00CC3B34">
        <w:rPr>
          <w:rFonts w:ascii="Times New Roman" w:hAnsi="Times New Roman" w:cs="Times New Roman"/>
          <w:sz w:val="24"/>
          <w:szCs w:val="24"/>
        </w:rPr>
        <w:t xml:space="preserve">s were </w:t>
      </w:r>
      <w:r w:rsidR="00EA296C" w:rsidRPr="00CC3B34">
        <w:rPr>
          <w:rFonts w:ascii="Times New Roman" w:hAnsi="Times New Roman" w:cs="Times New Roman"/>
          <w:sz w:val="24"/>
          <w:szCs w:val="24"/>
        </w:rPr>
        <w:t>developed.</w:t>
      </w:r>
    </w:p>
    <w:p w:rsidR="007D0B25" w:rsidRPr="00CC3B34" w:rsidRDefault="00382416" w:rsidP="00CC3B34">
      <w:pPr>
        <w:pStyle w:val="ListParagraph"/>
        <w:numPr>
          <w:ilvl w:val="0"/>
          <w:numId w:val="12"/>
        </w:numPr>
        <w:spacing w:line="480" w:lineRule="auto"/>
        <w:jc w:val="both"/>
        <w:rPr>
          <w:rFonts w:ascii="Times New Roman" w:hAnsi="Times New Roman" w:cs="Times New Roman"/>
          <w:sz w:val="24"/>
          <w:szCs w:val="24"/>
        </w:rPr>
      </w:pPr>
      <w:r w:rsidRPr="00CC3B34">
        <w:rPr>
          <w:rFonts w:ascii="Times New Roman" w:hAnsi="Times New Roman" w:cs="Times New Roman"/>
          <w:sz w:val="24"/>
          <w:szCs w:val="24"/>
        </w:rPr>
        <w:t>Regarding coding</w:t>
      </w:r>
      <w:r w:rsidRPr="00CC3B34">
        <w:rPr>
          <w:rFonts w:ascii="Times New Roman" w:hAnsi="Times New Roman" w:cs="Times New Roman"/>
          <w:i/>
          <w:iCs/>
          <w:sz w:val="24"/>
          <w:szCs w:val="24"/>
        </w:rPr>
        <w:t xml:space="preserve">, </w:t>
      </w:r>
      <w:r w:rsidRPr="00CC3B34">
        <w:rPr>
          <w:rFonts w:ascii="Times New Roman" w:hAnsi="Times New Roman" w:cs="Times New Roman"/>
          <w:b/>
          <w:bCs/>
          <w:spacing w:val="7"/>
          <w:sz w:val="24"/>
          <w:szCs w:val="24"/>
        </w:rPr>
        <w:t>In Vivo Coding</w:t>
      </w:r>
      <w:r w:rsidRPr="00CC3B34">
        <w:rPr>
          <w:rFonts w:ascii="Times New Roman" w:hAnsi="Times New Roman" w:cs="Times New Roman"/>
          <w:spacing w:val="7"/>
          <w:sz w:val="24"/>
          <w:szCs w:val="24"/>
        </w:rPr>
        <w:t xml:space="preserve"> has been utilized </w:t>
      </w:r>
      <w:r w:rsidR="009F5907" w:rsidRPr="00CC3B34">
        <w:rPr>
          <w:rFonts w:ascii="Times New Roman" w:hAnsi="Times New Roman" w:cs="Times New Roman"/>
          <w:spacing w:val="7"/>
          <w:sz w:val="24"/>
          <w:szCs w:val="24"/>
        </w:rPr>
        <w:t>using</w:t>
      </w:r>
      <w:r w:rsidRPr="00CC3B34">
        <w:rPr>
          <w:rStyle w:val="Emphasis"/>
          <w:rFonts w:ascii="Times New Roman" w:hAnsi="Times New Roman" w:cs="Times New Roman"/>
          <w:i w:val="0"/>
          <w:iCs w:val="0"/>
          <w:spacing w:val="2"/>
          <w:sz w:val="24"/>
          <w:szCs w:val="24"/>
          <w:shd w:val="clear" w:color="auto" w:fill="FFFFFF"/>
        </w:rPr>
        <w:t xml:space="preserve"> participant’s own words</w:t>
      </w:r>
      <w:r w:rsidR="00C40DCF" w:rsidRPr="00CC3B34">
        <w:rPr>
          <w:rStyle w:val="Emphasis"/>
          <w:rFonts w:ascii="Times New Roman" w:hAnsi="Times New Roman" w:cs="Times New Roman"/>
          <w:i w:val="0"/>
          <w:iCs w:val="0"/>
          <w:spacing w:val="2"/>
          <w:sz w:val="24"/>
          <w:szCs w:val="24"/>
          <w:shd w:val="clear" w:color="auto" w:fill="FFFFFF"/>
        </w:rPr>
        <w:t xml:space="preserve"> to </w:t>
      </w:r>
      <w:r w:rsidR="00C40DCF" w:rsidRPr="00CC3B34">
        <w:rPr>
          <w:rFonts w:ascii="Times New Roman" w:hAnsi="Times New Roman" w:cs="Times New Roman"/>
          <w:spacing w:val="2"/>
          <w:sz w:val="24"/>
          <w:szCs w:val="24"/>
          <w:shd w:val="clear" w:color="auto" w:fill="FFFFFF"/>
        </w:rPr>
        <w:t>stay as close to their intent and meaning as possible.</w:t>
      </w:r>
    </w:p>
    <w:p w:rsidR="00681D2B" w:rsidRPr="00CC3B34" w:rsidRDefault="00681D2B" w:rsidP="00CC3B34">
      <w:pPr>
        <w:pStyle w:val="ListParagraph"/>
        <w:numPr>
          <w:ilvl w:val="0"/>
          <w:numId w:val="12"/>
        </w:numPr>
        <w:spacing w:line="480" w:lineRule="auto"/>
        <w:jc w:val="both"/>
        <w:rPr>
          <w:rFonts w:ascii="Times New Roman" w:hAnsi="Times New Roman" w:cs="Times New Roman"/>
          <w:sz w:val="24"/>
          <w:szCs w:val="24"/>
        </w:rPr>
      </w:pPr>
      <w:r w:rsidRPr="00CC3B34">
        <w:rPr>
          <w:rFonts w:ascii="Times New Roman" w:hAnsi="Times New Roman" w:cs="Times New Roman"/>
          <w:spacing w:val="2"/>
          <w:sz w:val="24"/>
          <w:szCs w:val="24"/>
          <w:shd w:val="clear" w:color="auto" w:fill="FFFFFF"/>
        </w:rPr>
        <w:t>The analysis is done through study objectives.</w:t>
      </w:r>
    </w:p>
    <w:p w:rsidR="00527274" w:rsidRPr="00CC3B34" w:rsidRDefault="00A54423" w:rsidP="00CC3B34">
      <w:pPr>
        <w:pStyle w:val="ListParagraph"/>
        <w:spacing w:after="100" w:afterAutospacing="1" w:line="360" w:lineRule="auto"/>
        <w:jc w:val="both"/>
        <w:rPr>
          <w:rFonts w:ascii="Times New Roman" w:eastAsia="Times New Roman" w:hAnsi="Times New Roman" w:cs="Times New Roman"/>
          <w:b/>
          <w:bCs/>
        </w:rPr>
      </w:pPr>
      <w:r w:rsidRPr="00CC3B34">
        <w:rPr>
          <w:rFonts w:ascii="Times New Roman" w:eastAsiaTheme="minorEastAsia" w:hAnsi="Times New Roman" w:cs="Times New Roman"/>
          <w:b/>
          <w:bCs/>
          <w:kern w:val="24"/>
        </w:rPr>
        <w:t>(i</w:t>
      </w:r>
      <w:r w:rsidR="00625826" w:rsidRPr="00CC3B34">
        <w:rPr>
          <w:rFonts w:ascii="Times New Roman" w:eastAsiaTheme="minorEastAsia" w:hAnsi="Times New Roman" w:cs="Times New Roman"/>
          <w:b/>
          <w:bCs/>
          <w:kern w:val="24"/>
        </w:rPr>
        <w:t>ii</w:t>
      </w:r>
      <w:r w:rsidRPr="00CC3B34">
        <w:rPr>
          <w:rFonts w:ascii="Times New Roman" w:eastAsiaTheme="minorEastAsia" w:hAnsi="Times New Roman" w:cs="Times New Roman"/>
          <w:b/>
          <w:bCs/>
          <w:kern w:val="24"/>
        </w:rPr>
        <w:t xml:space="preserve">) </w:t>
      </w:r>
      <w:r w:rsidR="00681D2B" w:rsidRPr="00CC3B34">
        <w:rPr>
          <w:rFonts w:ascii="Times New Roman" w:eastAsiaTheme="minorEastAsia" w:hAnsi="Times New Roman" w:cs="Times New Roman"/>
          <w:b/>
          <w:bCs/>
          <w:kern w:val="24"/>
        </w:rPr>
        <w:t xml:space="preserve">Objective I: </w:t>
      </w:r>
      <w:r w:rsidR="00527274" w:rsidRPr="00CC3B34">
        <w:rPr>
          <w:rFonts w:ascii="Times New Roman" w:eastAsiaTheme="minorEastAsia" w:hAnsi="Times New Roman" w:cs="Times New Roman"/>
          <w:b/>
          <w:bCs/>
          <w:kern w:val="24"/>
        </w:rPr>
        <w:t xml:space="preserve">To examine </w:t>
      </w:r>
      <w:r w:rsidR="00625826" w:rsidRPr="00CC3B34">
        <w:rPr>
          <w:rFonts w:ascii="Times New Roman" w:eastAsiaTheme="minorEastAsia" w:hAnsi="Times New Roman" w:cs="Times New Roman"/>
          <w:b/>
          <w:bCs/>
          <w:kern w:val="24"/>
        </w:rPr>
        <w:t>Client</w:t>
      </w:r>
      <w:r w:rsidR="00527274" w:rsidRPr="00CC3B34">
        <w:rPr>
          <w:rFonts w:ascii="Times New Roman" w:eastAsiaTheme="minorEastAsia" w:hAnsi="Times New Roman" w:cs="Times New Roman"/>
          <w:b/>
          <w:bCs/>
          <w:kern w:val="24"/>
        </w:rPr>
        <w:t xml:space="preserve">’s perspectives on </w:t>
      </w:r>
      <w:r w:rsidR="00527274" w:rsidRPr="00CC3B34">
        <w:rPr>
          <w:rFonts w:ascii="Times New Roman" w:eastAsia="Tahoma" w:hAnsi="Times New Roman" w:cs="Times New Roman"/>
          <w:b/>
          <w:bCs/>
          <w:kern w:val="24"/>
        </w:rPr>
        <w:t xml:space="preserve">gender among nurses and nursing practice in </w:t>
      </w:r>
      <w:r w:rsidR="00E00564" w:rsidRPr="00CC3B34">
        <w:rPr>
          <w:rFonts w:ascii="Times New Roman" w:eastAsia="Tahoma" w:hAnsi="Times New Roman" w:cs="Times New Roman"/>
          <w:b/>
          <w:bCs/>
          <w:kern w:val="24"/>
        </w:rPr>
        <w:t>Tanzania.</w:t>
      </w:r>
    </w:p>
    <w:tbl>
      <w:tblPr>
        <w:tblStyle w:val="TableGrid"/>
        <w:tblW w:w="14061" w:type="dxa"/>
        <w:tblLook w:val="04A0" w:firstRow="1" w:lastRow="0" w:firstColumn="1" w:lastColumn="0" w:noHBand="0" w:noVBand="1"/>
      </w:tblPr>
      <w:tblGrid>
        <w:gridCol w:w="3562"/>
        <w:gridCol w:w="4655"/>
        <w:gridCol w:w="3260"/>
        <w:gridCol w:w="2584"/>
      </w:tblGrid>
      <w:tr w:rsidR="00EA296C" w:rsidRPr="00CC3B34" w:rsidTr="00EA296C">
        <w:tc>
          <w:tcPr>
            <w:tcW w:w="3562" w:type="dxa"/>
          </w:tcPr>
          <w:p w:rsidR="00470CBA" w:rsidRPr="00CC3B34" w:rsidRDefault="00470CBA" w:rsidP="00CC3B34">
            <w:pPr>
              <w:contextualSpacing/>
              <w:jc w:val="both"/>
              <w:rPr>
                <w:rFonts w:ascii="Times New Roman" w:hAnsi="Times New Roman" w:cs="Times New Roman"/>
                <w:b/>
                <w:bCs/>
                <w:sz w:val="20"/>
                <w:szCs w:val="20"/>
              </w:rPr>
            </w:pPr>
            <w:r w:rsidRPr="00CC3B34">
              <w:rPr>
                <w:rFonts w:ascii="Times New Roman" w:hAnsi="Times New Roman" w:cs="Times New Roman"/>
                <w:b/>
                <w:bCs/>
                <w:sz w:val="20"/>
                <w:szCs w:val="20"/>
              </w:rPr>
              <w:t>Code</w:t>
            </w:r>
          </w:p>
        </w:tc>
        <w:tc>
          <w:tcPr>
            <w:tcW w:w="4655" w:type="dxa"/>
          </w:tcPr>
          <w:p w:rsidR="00470CBA" w:rsidRPr="00CC3B34" w:rsidRDefault="00470CBA" w:rsidP="00CC3B34">
            <w:pPr>
              <w:contextualSpacing/>
              <w:jc w:val="both"/>
              <w:rPr>
                <w:rFonts w:ascii="Times New Roman" w:hAnsi="Times New Roman" w:cs="Times New Roman"/>
                <w:b/>
                <w:bCs/>
                <w:sz w:val="20"/>
                <w:szCs w:val="20"/>
              </w:rPr>
            </w:pPr>
            <w:r w:rsidRPr="00CC3B34">
              <w:rPr>
                <w:rFonts w:ascii="Times New Roman" w:hAnsi="Times New Roman" w:cs="Times New Roman"/>
                <w:b/>
                <w:bCs/>
                <w:sz w:val="20"/>
                <w:szCs w:val="20"/>
              </w:rPr>
              <w:t>Categories</w:t>
            </w:r>
          </w:p>
        </w:tc>
        <w:tc>
          <w:tcPr>
            <w:tcW w:w="3260" w:type="dxa"/>
          </w:tcPr>
          <w:p w:rsidR="00470CBA" w:rsidRPr="00CC3B34" w:rsidRDefault="00470CBA" w:rsidP="00CC3B34">
            <w:pPr>
              <w:contextualSpacing/>
              <w:jc w:val="both"/>
              <w:rPr>
                <w:rFonts w:ascii="Times New Roman" w:hAnsi="Times New Roman" w:cs="Times New Roman"/>
                <w:b/>
                <w:bCs/>
                <w:sz w:val="20"/>
                <w:szCs w:val="20"/>
              </w:rPr>
            </w:pPr>
            <w:r w:rsidRPr="00CC3B34">
              <w:rPr>
                <w:rFonts w:ascii="Times New Roman" w:hAnsi="Times New Roman" w:cs="Times New Roman"/>
                <w:b/>
                <w:bCs/>
                <w:sz w:val="20"/>
                <w:szCs w:val="20"/>
              </w:rPr>
              <w:t>Subthemes</w:t>
            </w:r>
          </w:p>
        </w:tc>
        <w:tc>
          <w:tcPr>
            <w:tcW w:w="2584" w:type="dxa"/>
          </w:tcPr>
          <w:p w:rsidR="00470CBA" w:rsidRPr="00CC3B34" w:rsidRDefault="00470CBA" w:rsidP="00CC3B34">
            <w:pPr>
              <w:contextualSpacing/>
              <w:jc w:val="both"/>
              <w:rPr>
                <w:rFonts w:ascii="Times New Roman" w:hAnsi="Times New Roman" w:cs="Times New Roman"/>
                <w:b/>
                <w:bCs/>
                <w:sz w:val="20"/>
                <w:szCs w:val="20"/>
              </w:rPr>
            </w:pPr>
            <w:r w:rsidRPr="00CC3B34">
              <w:rPr>
                <w:rFonts w:ascii="Times New Roman" w:hAnsi="Times New Roman" w:cs="Times New Roman"/>
                <w:b/>
                <w:bCs/>
                <w:sz w:val="20"/>
                <w:szCs w:val="20"/>
              </w:rPr>
              <w:t>Themes</w:t>
            </w:r>
          </w:p>
        </w:tc>
      </w:tr>
      <w:tr w:rsidR="00EA296C" w:rsidRPr="00CC3B34" w:rsidTr="00EA296C">
        <w:tc>
          <w:tcPr>
            <w:tcW w:w="3562" w:type="dxa"/>
          </w:tcPr>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ight be variations in communication styles and approaches for male and female providers</w:t>
            </w:r>
          </w:p>
          <w:p w:rsidR="0003243B"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ndirect differences in communication styles to empathy among male and female nurses</w:t>
            </w: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tc>
        <w:tc>
          <w:tcPr>
            <w:tcW w:w="4655" w:type="dxa"/>
          </w:tcPr>
          <w:p w:rsidR="0003243B" w:rsidRPr="00CC3B34" w:rsidRDefault="0020609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might be variations in communication styles and approaches for male and female providers</w:t>
            </w:r>
          </w:p>
          <w:p w:rsidR="00E86801" w:rsidRPr="00CC3B34" w:rsidRDefault="00E8680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ndirect differences in communication styles</w:t>
            </w:r>
            <w:r w:rsidR="00E37EB3" w:rsidRPr="00CC3B34">
              <w:rPr>
                <w:rFonts w:ascii="Times New Roman" w:hAnsi="Times New Roman" w:cs="Times New Roman"/>
                <w:sz w:val="20"/>
                <w:szCs w:val="20"/>
              </w:rPr>
              <w:t xml:space="preserve"> to empathy among male and female nurses</w:t>
            </w:r>
          </w:p>
        </w:tc>
        <w:tc>
          <w:tcPr>
            <w:tcW w:w="3260" w:type="dxa"/>
          </w:tcPr>
          <w:p w:rsidR="0003243B" w:rsidRPr="00CC3B34" w:rsidRDefault="0003243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Variation in communication between male nurses and female nurses</w:t>
            </w:r>
          </w:p>
        </w:tc>
        <w:tc>
          <w:tcPr>
            <w:tcW w:w="2584" w:type="dxa"/>
          </w:tcPr>
          <w:p w:rsidR="0003243B" w:rsidRPr="00CC3B34" w:rsidRDefault="0003243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Variations of male and female nurses in communication and clinical skills</w:t>
            </w:r>
          </w:p>
        </w:tc>
      </w:tr>
      <w:tr w:rsidR="00EA296C" w:rsidRPr="00CC3B34" w:rsidTr="001668FB">
        <w:trPr>
          <w:trHeight w:val="461"/>
        </w:trPr>
        <w:tc>
          <w:tcPr>
            <w:tcW w:w="3562" w:type="dxa"/>
            <w:vMerge w:val="restart"/>
          </w:tcPr>
          <w:p w:rsidR="00005A4A" w:rsidRPr="00CC3B34" w:rsidRDefault="00005A4A" w:rsidP="00CC3B34">
            <w:pPr>
              <w:pStyle w:val="ListParagraph"/>
              <w:numPr>
                <w:ilvl w:val="0"/>
                <w:numId w:val="3"/>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The nurses, both male and female, were generally more attentive and communicative than the doctor in that particular instance.</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ow qualities like sympathy and communication</w:t>
            </w:r>
          </w:p>
          <w:p w:rsidR="00C1655B"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treated very bad by some nurses</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One male nurse was incredibly attentive </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nd helped me when attending my hospital visit</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he answers all my concerns and explains my treatment plan clearly in a way that I feel so well understood and heard.</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the nurse displayed practical skillduring a challenging procedure, </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also maintained a kind and comforting approach</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bility to effectively communicate</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ome male nurses were incredibly competent</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le nurse who when I arrived he received me and happiliy introduced himself of which I later learned that he was a student. </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But the way he handled me and explaining every procedure </w:t>
            </w:r>
          </w:p>
          <w:p w:rsidR="00005A4A" w:rsidRPr="00CC3B34" w:rsidRDefault="00005A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gave me the opportunity to ask </w:t>
            </w:r>
            <w:r w:rsidRPr="00CC3B34">
              <w:rPr>
                <w:rFonts w:ascii="Times New Roman" w:hAnsi="Times New Roman" w:cs="Times New Roman"/>
                <w:sz w:val="20"/>
                <w:szCs w:val="20"/>
              </w:rPr>
              <w:lastRenderedPageBreak/>
              <w:t>questions if I had any</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being cleaned my wound by a male nurse who regardless to telling him I am in severe pain when he was removing the bandages, he did not listen and pulled them painfully and I ended up enduring the pain.</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cleaned the wound very very roughly without giving me and medication to help and after he had finished cleaning, he told me to pick up the used bandages and dispose them myself.</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ack of sympathy</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le nurses being less attentive and </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the lack of empathy and communication from some of the male nurses makes me more conscious of these aspects.</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I think that’s why a lot of male nurses in the hospital prefer to be called doctors instead of nurses by patients.</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He was brusque in his mannerisms, </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splaying a lack of empathy</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splaying a lack of concern for my well-being.</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brushed it off, saying, 'It's not that bad, you'll manage</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ack of professionalism in maintaining my privacy</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ore authoritative.</w:t>
            </w:r>
          </w:p>
          <w:p w:rsidR="003A2E61" w:rsidRPr="00CC3B34" w:rsidRDefault="003A2E6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le nurse since all the time I had been referring to him as a doctor. Weeeeeeeeee……. I </w:t>
            </w:r>
            <w:r w:rsidRPr="00CC3B34">
              <w:rPr>
                <w:rFonts w:ascii="Times New Roman" w:hAnsi="Times New Roman" w:cs="Times New Roman"/>
                <w:sz w:val="20"/>
                <w:szCs w:val="20"/>
              </w:rPr>
              <w:lastRenderedPageBreak/>
              <w:t>have never seen that anger, he thought I was making fun of him, threw on the bed my drug and told me to medicate myself.</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ympathetic</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was exceptionally skilled</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communication was clear</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ook the time to listen to my concerns</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ctively involved me in decisions about my care</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approach was remarkable</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ability to connect with me on a personal level</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empathetic</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ompassionate behaviour</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s are more caring</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intain privacy</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eacefulness</w:t>
            </w:r>
          </w:p>
          <w:p w:rsidR="0065434A"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not only explained to me my sickness at the time she also took time to thoroughly explain what I was supposed to eat and even offered to direct me to a seller who sells the food.</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 that left me extremely uncomfortable</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nurse really appeared visibly stressed and overwhelmed</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didn't announce herself when attending to me just ordered me to turn over and injected me not telling me what she had injected me with or whatever</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rebukes me</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nd seemed in a rush to attend to other tasks.</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she interrupted me multiple times</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mpatient and seemed disinterested.</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brushed them off</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seemed annoyed</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dn't take the time to understand my situation</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dministered medication without explaining what it was for or how it would help and without ass</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w female nurses seemed inefficient and less attentive</w:t>
            </w:r>
          </w:p>
          <w:p w:rsidR="00B9613C"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 who seemed like she did not care of my wellbeing</w:t>
            </w:r>
          </w:p>
          <w:p w:rsidR="0065434A" w:rsidRPr="00CC3B34" w:rsidRDefault="00B9613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ngrily brushed me off.</w:t>
            </w:r>
          </w:p>
        </w:tc>
        <w:tc>
          <w:tcPr>
            <w:tcW w:w="4655" w:type="dxa"/>
          </w:tcPr>
          <w:p w:rsidR="00CC34D0" w:rsidRPr="00CC3B34" w:rsidRDefault="00CC34D0" w:rsidP="00CC3B34">
            <w:pPr>
              <w:pStyle w:val="ListParagraph"/>
              <w:numPr>
                <w:ilvl w:val="0"/>
                <w:numId w:val="3"/>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The nurses, both male and female, were generally more attentive and communicative than the doctor in that particular instance.</w:t>
            </w:r>
          </w:p>
          <w:p w:rsidR="001B2CEE" w:rsidRPr="00CC3B34" w:rsidRDefault="00CC34D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ow qualities like sympathy and communication</w:t>
            </w:r>
          </w:p>
          <w:p w:rsidR="00A56362" w:rsidRPr="00CC3B34" w:rsidRDefault="00A56362"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treated very bad by some nurses</w:t>
            </w:r>
          </w:p>
        </w:tc>
        <w:tc>
          <w:tcPr>
            <w:tcW w:w="3260" w:type="dxa"/>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 xml:space="preserve">Both male and female </w:t>
            </w:r>
            <w:r w:rsidR="00275EC2" w:rsidRPr="00CC3B34">
              <w:rPr>
                <w:rFonts w:ascii="Times New Roman" w:hAnsi="Times New Roman" w:cs="Times New Roman"/>
                <w:sz w:val="20"/>
                <w:szCs w:val="20"/>
              </w:rPr>
              <w:t>nurses’</w:t>
            </w:r>
            <w:r w:rsidRPr="00CC3B34">
              <w:rPr>
                <w:rFonts w:ascii="Times New Roman" w:hAnsi="Times New Roman" w:cs="Times New Roman"/>
                <w:sz w:val="20"/>
                <w:szCs w:val="20"/>
              </w:rPr>
              <w:t xml:space="preserve"> positive</w:t>
            </w:r>
            <w:r w:rsidR="00005A4A" w:rsidRPr="00CC3B34">
              <w:rPr>
                <w:rFonts w:ascii="Times New Roman" w:hAnsi="Times New Roman" w:cs="Times New Roman"/>
                <w:sz w:val="20"/>
                <w:szCs w:val="20"/>
              </w:rPr>
              <w:t xml:space="preserve"> and </w:t>
            </w:r>
            <w:r w:rsidR="00696E71" w:rsidRPr="00CC3B34">
              <w:rPr>
                <w:rFonts w:ascii="Times New Roman" w:hAnsi="Times New Roman" w:cs="Times New Roman"/>
                <w:sz w:val="20"/>
                <w:szCs w:val="20"/>
              </w:rPr>
              <w:t>negative qualities</w:t>
            </w:r>
            <w:r w:rsidRPr="00CC3B34">
              <w:rPr>
                <w:rFonts w:ascii="Times New Roman" w:hAnsi="Times New Roman" w:cs="Times New Roman"/>
                <w:sz w:val="20"/>
                <w:szCs w:val="20"/>
              </w:rPr>
              <w:t xml:space="preserve"> in clinical practice</w:t>
            </w:r>
          </w:p>
        </w:tc>
        <w:tc>
          <w:tcPr>
            <w:tcW w:w="2584" w:type="dxa"/>
            <w:vMerge w:val="restart"/>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Di</w:t>
            </w:r>
            <w:r w:rsidR="000772CC" w:rsidRPr="00CC3B34">
              <w:rPr>
                <w:rFonts w:ascii="Times New Roman" w:hAnsi="Times New Roman" w:cs="Times New Roman"/>
                <w:sz w:val="20"/>
                <w:szCs w:val="20"/>
              </w:rPr>
              <w:t xml:space="preserve">vergent </w:t>
            </w:r>
            <w:r w:rsidRPr="00CC3B34">
              <w:rPr>
                <w:rFonts w:ascii="Times New Roman" w:hAnsi="Times New Roman" w:cs="Times New Roman"/>
                <w:sz w:val="20"/>
                <w:szCs w:val="20"/>
              </w:rPr>
              <w:t xml:space="preserve">clinical qualities across nursing gender </w:t>
            </w:r>
          </w:p>
        </w:tc>
      </w:tr>
      <w:tr w:rsidR="00EA296C" w:rsidRPr="00CC3B34" w:rsidTr="002B1C26">
        <w:trPr>
          <w:trHeight w:val="553"/>
        </w:trPr>
        <w:tc>
          <w:tcPr>
            <w:tcW w:w="3562" w:type="dxa"/>
            <w:vMerge/>
          </w:tcPr>
          <w:p w:rsidR="00C1655B" w:rsidRPr="00CC3B34" w:rsidRDefault="00C1655B" w:rsidP="00CC3B34">
            <w:pPr>
              <w:contextualSpacing/>
              <w:jc w:val="both"/>
              <w:rPr>
                <w:rFonts w:ascii="Times New Roman" w:hAnsi="Times New Roman" w:cs="Times New Roman"/>
                <w:sz w:val="20"/>
                <w:szCs w:val="20"/>
              </w:rPr>
            </w:pPr>
          </w:p>
        </w:tc>
        <w:tc>
          <w:tcPr>
            <w:tcW w:w="4655" w:type="dxa"/>
          </w:tcPr>
          <w:p w:rsidR="00005A4A" w:rsidRPr="00CC3B34" w:rsidRDefault="004F3BB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One male nurse was incredibly attentive </w:t>
            </w:r>
          </w:p>
          <w:p w:rsidR="0059495F" w:rsidRPr="00CC3B34" w:rsidRDefault="004F3BB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nd helped me when attending my hospital visit</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he answers all my concerns and explains my treatment plan clearly in a way that I feel so well understood and heard.</w:t>
            </w:r>
          </w:p>
          <w:p w:rsidR="005872AC"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the nurse displayed practical skill during a challenging procedure, </w:t>
            </w:r>
          </w:p>
          <w:p w:rsidR="005872AC"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also maintained a kind and comforting approach</w:t>
            </w:r>
          </w:p>
          <w:p w:rsidR="0059495F"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bility to effectively communicate</w:t>
            </w:r>
          </w:p>
          <w:p w:rsidR="003D36A6" w:rsidRPr="00CC3B34" w:rsidRDefault="003D36A6"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ome male nurses were incredibly competent</w:t>
            </w:r>
          </w:p>
          <w:p w:rsidR="00005A4A" w:rsidRPr="00CC3B34" w:rsidRDefault="00A56362"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le nurse who when I arrived he received me and happiliy introduced himself of which I later learned that he was a student. </w:t>
            </w:r>
          </w:p>
          <w:p w:rsidR="00A56362" w:rsidRPr="00CC3B34" w:rsidRDefault="00A56362"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But the way he handled me and explaining every procedure </w:t>
            </w:r>
          </w:p>
          <w:p w:rsidR="00A56362" w:rsidRPr="00CC3B34" w:rsidRDefault="00A56362"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gave me the opportunity to ask questions if I had any</w:t>
            </w:r>
          </w:p>
        </w:tc>
        <w:tc>
          <w:tcPr>
            <w:tcW w:w="3260" w:type="dxa"/>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Male nurse</w:t>
            </w:r>
            <w:r w:rsidR="001668FB" w:rsidRPr="00CC3B34">
              <w:rPr>
                <w:rFonts w:ascii="Times New Roman" w:hAnsi="Times New Roman" w:cs="Times New Roman"/>
                <w:sz w:val="20"/>
                <w:szCs w:val="20"/>
              </w:rPr>
              <w:t>s’</w:t>
            </w:r>
            <w:r w:rsidRPr="00CC3B34">
              <w:rPr>
                <w:rFonts w:ascii="Times New Roman" w:hAnsi="Times New Roman" w:cs="Times New Roman"/>
                <w:sz w:val="20"/>
                <w:szCs w:val="20"/>
              </w:rPr>
              <w:t xml:space="preserve"> positive qualities in clinical practice</w:t>
            </w:r>
          </w:p>
        </w:tc>
        <w:tc>
          <w:tcPr>
            <w:tcW w:w="2584" w:type="dxa"/>
            <w:vMerge/>
          </w:tcPr>
          <w:p w:rsidR="00C1655B" w:rsidRPr="00CC3B34" w:rsidRDefault="00C1655B" w:rsidP="00CC3B34">
            <w:pPr>
              <w:contextualSpacing/>
              <w:jc w:val="both"/>
              <w:rPr>
                <w:rFonts w:ascii="Times New Roman" w:hAnsi="Times New Roman" w:cs="Times New Roman"/>
                <w:sz w:val="20"/>
                <w:szCs w:val="20"/>
              </w:rPr>
            </w:pPr>
          </w:p>
        </w:tc>
      </w:tr>
      <w:tr w:rsidR="00EA296C" w:rsidRPr="00CC3B34" w:rsidTr="001668FB">
        <w:trPr>
          <w:trHeight w:val="542"/>
        </w:trPr>
        <w:tc>
          <w:tcPr>
            <w:tcW w:w="3562" w:type="dxa"/>
            <w:vMerge/>
          </w:tcPr>
          <w:p w:rsidR="00C1655B" w:rsidRPr="00CC3B34" w:rsidRDefault="00C1655B" w:rsidP="00CC3B34">
            <w:pPr>
              <w:contextualSpacing/>
              <w:jc w:val="both"/>
              <w:rPr>
                <w:rFonts w:ascii="Times New Roman" w:hAnsi="Times New Roman" w:cs="Times New Roman"/>
                <w:sz w:val="20"/>
                <w:szCs w:val="20"/>
              </w:rPr>
            </w:pPr>
          </w:p>
        </w:tc>
        <w:tc>
          <w:tcPr>
            <w:tcW w:w="4655" w:type="dxa"/>
          </w:tcPr>
          <w:p w:rsidR="002B1C26" w:rsidRPr="00CC3B34" w:rsidRDefault="00DA1E27"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being cleaned my wound by a male nurse who regardless to telling him I am in severe pain when he was removing the bandages, he did not listen and pulled them painfully and I ended up enduring the pain.</w:t>
            </w:r>
          </w:p>
          <w:p w:rsidR="002B1C26" w:rsidRPr="00CC3B34" w:rsidRDefault="002B1C26"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he cleaned the wound very very roughly without giving me and medication to help and after he had finished cleaning, he told me to pick up the used bandages and dispose them </w:t>
            </w:r>
            <w:r w:rsidRPr="00CC3B34">
              <w:rPr>
                <w:rFonts w:ascii="Times New Roman" w:hAnsi="Times New Roman" w:cs="Times New Roman"/>
                <w:sz w:val="20"/>
                <w:szCs w:val="20"/>
              </w:rPr>
              <w:lastRenderedPageBreak/>
              <w:t xml:space="preserve">myself. </w:t>
            </w:r>
          </w:p>
          <w:p w:rsidR="004B5E31" w:rsidRPr="00CC3B34" w:rsidRDefault="004B5E3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ack of sympathy</w:t>
            </w:r>
          </w:p>
          <w:p w:rsidR="004F3BB0" w:rsidRPr="00CC3B34" w:rsidRDefault="004F3BB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le nurses being less attentive and </w:t>
            </w:r>
          </w:p>
          <w:p w:rsidR="00333620" w:rsidRPr="00CC3B34" w:rsidRDefault="0033362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the lack of empathy and communication from some of the male nurses makes me more conscious of these aspects.</w:t>
            </w:r>
          </w:p>
          <w:p w:rsidR="002B1C26" w:rsidRPr="00CC3B34" w:rsidRDefault="007A6CCB"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I think that’s why a lot of male nurses in the hospital prefer to be called doctors instead of nurses by patients.</w:t>
            </w:r>
          </w:p>
          <w:p w:rsidR="005872AC"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He was brusque in his mannerisms, </w:t>
            </w:r>
          </w:p>
          <w:p w:rsidR="005872AC"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splaying a lack of empathy</w:t>
            </w:r>
          </w:p>
          <w:p w:rsidR="005872AC" w:rsidRPr="00CC3B34" w:rsidRDefault="005872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splaying a lack of concern for my well-being.</w:t>
            </w:r>
          </w:p>
          <w:p w:rsidR="003B45AC" w:rsidRPr="00CC3B34" w:rsidRDefault="003B45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brushed it off, saying, 'It's not that bad, you'll manage</w:t>
            </w:r>
          </w:p>
          <w:p w:rsidR="003B45AC" w:rsidRPr="00CC3B34" w:rsidRDefault="003B45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ack of professionalism in maintaining my privacy</w:t>
            </w:r>
          </w:p>
          <w:p w:rsidR="00CC34D0" w:rsidRPr="00CC3B34" w:rsidRDefault="00CC34D0"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ore authoritative.</w:t>
            </w:r>
          </w:p>
          <w:p w:rsidR="00A56362" w:rsidRPr="00CC3B34" w:rsidRDefault="00A56362"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le nurse since all the time I had been referring to him as a doctor. Weeeeeeeeee……. I have never seen that anger, he thought I was making fun of him, threw on the bed my drug and told me to medicate myself.</w:t>
            </w:r>
          </w:p>
        </w:tc>
        <w:tc>
          <w:tcPr>
            <w:tcW w:w="3260" w:type="dxa"/>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Male nurse</w:t>
            </w:r>
            <w:r w:rsidR="00577627" w:rsidRPr="00CC3B34">
              <w:rPr>
                <w:rFonts w:ascii="Times New Roman" w:hAnsi="Times New Roman" w:cs="Times New Roman"/>
                <w:sz w:val="20"/>
                <w:szCs w:val="20"/>
              </w:rPr>
              <w:t>s’</w:t>
            </w:r>
            <w:r w:rsidRPr="00CC3B34">
              <w:rPr>
                <w:rFonts w:ascii="Times New Roman" w:hAnsi="Times New Roman" w:cs="Times New Roman"/>
                <w:sz w:val="20"/>
                <w:szCs w:val="20"/>
              </w:rPr>
              <w:t xml:space="preserve"> negative qualities in clinical practice</w:t>
            </w:r>
          </w:p>
        </w:tc>
        <w:tc>
          <w:tcPr>
            <w:tcW w:w="2584" w:type="dxa"/>
            <w:vMerge/>
          </w:tcPr>
          <w:p w:rsidR="00C1655B" w:rsidRPr="00CC3B34" w:rsidRDefault="00C1655B" w:rsidP="00CC3B34">
            <w:pPr>
              <w:contextualSpacing/>
              <w:jc w:val="both"/>
              <w:rPr>
                <w:rFonts w:ascii="Times New Roman" w:hAnsi="Times New Roman" w:cs="Times New Roman"/>
                <w:sz w:val="20"/>
                <w:szCs w:val="20"/>
              </w:rPr>
            </w:pPr>
          </w:p>
        </w:tc>
      </w:tr>
      <w:tr w:rsidR="00EA296C" w:rsidRPr="00CC3B34" w:rsidTr="00EA296C">
        <w:tc>
          <w:tcPr>
            <w:tcW w:w="3562" w:type="dxa"/>
            <w:vMerge/>
          </w:tcPr>
          <w:p w:rsidR="00C1655B" w:rsidRPr="00CC3B34" w:rsidRDefault="00C1655B" w:rsidP="00CC3B34">
            <w:pPr>
              <w:contextualSpacing/>
              <w:jc w:val="both"/>
              <w:rPr>
                <w:rFonts w:ascii="Times New Roman" w:hAnsi="Times New Roman" w:cs="Times New Roman"/>
                <w:sz w:val="20"/>
                <w:szCs w:val="20"/>
              </w:rPr>
            </w:pPr>
          </w:p>
        </w:tc>
        <w:tc>
          <w:tcPr>
            <w:tcW w:w="4655" w:type="dxa"/>
          </w:tcPr>
          <w:p w:rsidR="00494B66" w:rsidRPr="00CC3B34" w:rsidRDefault="004B5E3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ympathetic</w:t>
            </w:r>
          </w:p>
          <w:p w:rsidR="004B5E31" w:rsidRPr="00CC3B34" w:rsidRDefault="004B5E3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was exceptionally skilled</w:t>
            </w:r>
          </w:p>
          <w:p w:rsidR="004B5E31" w:rsidRPr="00CC3B34" w:rsidRDefault="004B5E31"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communication was clear</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ook the time to listen to my concerns</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ctively involved me in decisions about my care</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approach was remarkable</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ability to connect with me on a personal level</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r empathetic</w:t>
            </w:r>
          </w:p>
          <w:p w:rsidR="00706A1C" w:rsidRPr="00CC3B34" w:rsidRDefault="00706A1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compassionate </w:t>
            </w:r>
            <w:r w:rsidR="0059495F" w:rsidRPr="00CC3B34">
              <w:rPr>
                <w:rFonts w:ascii="Times New Roman" w:hAnsi="Times New Roman" w:cs="Times New Roman"/>
                <w:sz w:val="20"/>
                <w:szCs w:val="20"/>
              </w:rPr>
              <w:t>behaviour</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s are more caring</w:t>
            </w:r>
          </w:p>
          <w:p w:rsidR="003B45AC" w:rsidRPr="00CC3B34" w:rsidRDefault="003B45AC"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intain privacy</w:t>
            </w:r>
          </w:p>
          <w:p w:rsidR="00CC34D0"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w:t>
            </w:r>
            <w:r w:rsidR="00CC34D0" w:rsidRPr="00CC3B34">
              <w:rPr>
                <w:rFonts w:ascii="Times New Roman" w:hAnsi="Times New Roman" w:cs="Times New Roman"/>
                <w:sz w:val="20"/>
                <w:szCs w:val="20"/>
              </w:rPr>
              <w:t>eacefulness</w:t>
            </w:r>
          </w:p>
          <w:p w:rsidR="003B45AC" w:rsidRPr="00CC3B34" w:rsidRDefault="0065434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She not only explained to me my sickness at the time she also took time to thoroughly explain what I was supposed to eat and even offered to direct me to a seller who sells the food.</w:t>
            </w:r>
          </w:p>
        </w:tc>
        <w:tc>
          <w:tcPr>
            <w:tcW w:w="3260" w:type="dxa"/>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Female nurse</w:t>
            </w:r>
            <w:r w:rsidR="00577627" w:rsidRPr="00CC3B34">
              <w:rPr>
                <w:rFonts w:ascii="Times New Roman" w:hAnsi="Times New Roman" w:cs="Times New Roman"/>
                <w:sz w:val="20"/>
                <w:szCs w:val="20"/>
              </w:rPr>
              <w:t>s’</w:t>
            </w:r>
            <w:r w:rsidRPr="00CC3B34">
              <w:rPr>
                <w:rFonts w:ascii="Times New Roman" w:hAnsi="Times New Roman" w:cs="Times New Roman"/>
                <w:sz w:val="20"/>
                <w:szCs w:val="20"/>
              </w:rPr>
              <w:t xml:space="preserve"> positive qualities in clinical practice</w:t>
            </w:r>
          </w:p>
        </w:tc>
        <w:tc>
          <w:tcPr>
            <w:tcW w:w="2584" w:type="dxa"/>
            <w:vMerge/>
          </w:tcPr>
          <w:p w:rsidR="00C1655B" w:rsidRPr="00CC3B34" w:rsidRDefault="00C1655B" w:rsidP="00CC3B34">
            <w:pPr>
              <w:contextualSpacing/>
              <w:jc w:val="both"/>
              <w:rPr>
                <w:rFonts w:ascii="Times New Roman" w:hAnsi="Times New Roman" w:cs="Times New Roman"/>
                <w:sz w:val="20"/>
                <w:szCs w:val="20"/>
              </w:rPr>
            </w:pPr>
          </w:p>
        </w:tc>
      </w:tr>
      <w:tr w:rsidR="00EA296C" w:rsidRPr="00CC3B34" w:rsidTr="00EA296C">
        <w:tc>
          <w:tcPr>
            <w:tcW w:w="3562" w:type="dxa"/>
            <w:vMerge/>
          </w:tcPr>
          <w:p w:rsidR="00C1655B" w:rsidRPr="00CC3B34" w:rsidRDefault="00C1655B" w:rsidP="00CC3B34">
            <w:pPr>
              <w:pStyle w:val="ListParagraph"/>
              <w:numPr>
                <w:ilvl w:val="0"/>
                <w:numId w:val="3"/>
              </w:numPr>
              <w:spacing w:after="0" w:line="240" w:lineRule="auto"/>
              <w:jc w:val="both"/>
              <w:rPr>
                <w:rFonts w:ascii="Times New Roman" w:hAnsi="Times New Roman" w:cs="Times New Roman"/>
                <w:sz w:val="20"/>
                <w:szCs w:val="20"/>
              </w:rPr>
            </w:pPr>
          </w:p>
        </w:tc>
        <w:tc>
          <w:tcPr>
            <w:tcW w:w="4655" w:type="dxa"/>
          </w:tcPr>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 that left me extremely uncomfortable</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nurse really appeared visibly stressed and overwhelmed</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didn't announce herself when attending to me just ordered me to turn over and injected me not telling me what she had injected me with or whatever</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rebukes me</w:t>
            </w:r>
          </w:p>
          <w:p w:rsidR="0059495F"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and seemed in a rush to attend to other tasks.</w:t>
            </w:r>
          </w:p>
          <w:p w:rsidR="003B45AC" w:rsidRPr="00CC3B34" w:rsidRDefault="0059495F"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interrupted me multiple times</w:t>
            </w:r>
          </w:p>
          <w:p w:rsidR="0059495F" w:rsidRPr="00CC3B34" w:rsidRDefault="007D2C94"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mpatient and seemed disinterested.</w:t>
            </w:r>
          </w:p>
          <w:p w:rsidR="007D2C94" w:rsidRPr="00CC3B34" w:rsidRDefault="007D2C94"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brushed them off</w:t>
            </w:r>
          </w:p>
          <w:p w:rsidR="00AB3DF7" w:rsidRPr="00CC3B34" w:rsidRDefault="00AB3DF7"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seemed annoyed</w:t>
            </w:r>
          </w:p>
          <w:p w:rsidR="00AB3DF7" w:rsidRPr="00CC3B34" w:rsidRDefault="00AB3DF7"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idn't take the time to understand my situation</w:t>
            </w:r>
          </w:p>
          <w:p w:rsidR="00AB3DF7" w:rsidRPr="00CC3B34" w:rsidRDefault="00AB3DF7"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dministered medication without explaining what it was for or how it would help and without ass</w:t>
            </w:r>
          </w:p>
          <w:p w:rsidR="00AB3DF7" w:rsidRPr="00CC3B34" w:rsidRDefault="003D36A6"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w female nurses seemed inefficient and less attentive</w:t>
            </w:r>
          </w:p>
          <w:p w:rsidR="0020609A" w:rsidRPr="00CC3B34" w:rsidRDefault="0020609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 who seemed like she did not care of my wellbeing</w:t>
            </w:r>
          </w:p>
          <w:p w:rsidR="0020609A" w:rsidRPr="00CC3B34" w:rsidRDefault="0020609A"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he angrily brushed me off.</w:t>
            </w:r>
          </w:p>
        </w:tc>
        <w:tc>
          <w:tcPr>
            <w:tcW w:w="3260" w:type="dxa"/>
          </w:tcPr>
          <w:p w:rsidR="00C1655B" w:rsidRPr="00CC3B34" w:rsidRDefault="00C1655B"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Female nurse</w:t>
            </w:r>
            <w:r w:rsidR="00577627" w:rsidRPr="00CC3B34">
              <w:rPr>
                <w:rFonts w:ascii="Times New Roman" w:hAnsi="Times New Roman" w:cs="Times New Roman"/>
                <w:sz w:val="20"/>
                <w:szCs w:val="20"/>
              </w:rPr>
              <w:t>s’</w:t>
            </w:r>
            <w:r w:rsidRPr="00CC3B34">
              <w:rPr>
                <w:rFonts w:ascii="Times New Roman" w:hAnsi="Times New Roman" w:cs="Times New Roman"/>
                <w:sz w:val="20"/>
                <w:szCs w:val="20"/>
              </w:rPr>
              <w:t xml:space="preserve"> negative qualities in clinical practice</w:t>
            </w:r>
          </w:p>
        </w:tc>
        <w:tc>
          <w:tcPr>
            <w:tcW w:w="2584" w:type="dxa"/>
            <w:vMerge/>
          </w:tcPr>
          <w:p w:rsidR="00C1655B" w:rsidRPr="00CC3B34" w:rsidRDefault="00C1655B" w:rsidP="00CC3B34">
            <w:pPr>
              <w:contextualSpacing/>
              <w:jc w:val="both"/>
              <w:rPr>
                <w:rFonts w:ascii="Times New Roman" w:hAnsi="Times New Roman" w:cs="Times New Roman"/>
                <w:sz w:val="20"/>
                <w:szCs w:val="20"/>
              </w:rPr>
            </w:pPr>
          </w:p>
        </w:tc>
      </w:tr>
      <w:tr w:rsidR="00154A38" w:rsidRPr="00CC3B34" w:rsidTr="00EA296C">
        <w:tc>
          <w:tcPr>
            <w:tcW w:w="3562" w:type="dxa"/>
            <w:vMerge w:val="restart"/>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He removed my anxiety and I felt so peaceful.</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supposed to be done to made me feeling good.</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rustrating</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cared</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eroded my trust in the healthcare system</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nowadays find myself hesitating to seek medical help</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d an unfortunate encounter with a male nurse during my recent hospital stay that left me extremely uncomfortabl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felt dismissive and insensitiv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de me feel vulnerabl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elt ignored, disrespected, and overall neglected under his car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king sure I felt informed and involved</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made the hospital environment </w:t>
            </w:r>
            <w:r w:rsidRPr="00CC3B34">
              <w:rPr>
                <w:rFonts w:ascii="Times New Roman" w:hAnsi="Times New Roman" w:cs="Times New Roman"/>
                <w:sz w:val="20"/>
                <w:szCs w:val="20"/>
              </w:rPr>
              <w:lastRenderedPageBreak/>
              <w:t>feel more supportive for m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male nurse who made me feel really comfortable during a sensitive exam</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felt like she wasn't even listening to m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el like I was being a burden rather than someone in need of car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felt neglected and dismissed. </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eroded my trust in the healthcare system</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eft me questioning the quality of care provided in such settings.</w:t>
            </w:r>
          </w:p>
        </w:tc>
        <w:tc>
          <w:tcPr>
            <w:tcW w:w="4655" w:type="dxa"/>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He removed my anxiety and I felt so peaceful.</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as supposed to be done to made me feeling good.</w:t>
            </w:r>
          </w:p>
        </w:tc>
        <w:tc>
          <w:tcPr>
            <w:tcW w:w="3260" w:type="dxa"/>
          </w:tcPr>
          <w:p w:rsidR="00154A38" w:rsidRPr="00CC3B34" w:rsidRDefault="00154A3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Positive effect of male nurse qualities in clinical setting</w:t>
            </w:r>
          </w:p>
        </w:tc>
        <w:tc>
          <w:tcPr>
            <w:tcW w:w="2584" w:type="dxa"/>
            <w:vMerge w:val="restart"/>
          </w:tcPr>
          <w:p w:rsidR="00154A38" w:rsidRPr="00CC3B34" w:rsidRDefault="00154A3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Effects of male and female nurse’s qualities in clinical setting</w:t>
            </w:r>
          </w:p>
        </w:tc>
      </w:tr>
      <w:tr w:rsidR="00154A38" w:rsidRPr="00CC3B34" w:rsidTr="00EA296C">
        <w:tc>
          <w:tcPr>
            <w:tcW w:w="3562" w:type="dxa"/>
            <w:vMerge/>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p>
        </w:tc>
        <w:tc>
          <w:tcPr>
            <w:tcW w:w="4655" w:type="dxa"/>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rustrating</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cared</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eroded my trust in the healthcare system</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nowadays find myself hesitating to seek medical help</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d an unfortunate encounter with a male nurse during my recent hospital stay that left me extremely uncomfortabl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felt dismissive and insensitiv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de me feel vulnerabl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elt ignored, disrespected, and overall neglected under his care.</w:t>
            </w: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p w:rsidR="00EC4F55" w:rsidRPr="00CC3B34" w:rsidRDefault="00EC4F55" w:rsidP="00CC3B34">
            <w:pPr>
              <w:jc w:val="both"/>
              <w:rPr>
                <w:rFonts w:ascii="Times New Roman" w:hAnsi="Times New Roman" w:cs="Times New Roman"/>
                <w:sz w:val="20"/>
                <w:szCs w:val="20"/>
              </w:rPr>
            </w:pPr>
          </w:p>
        </w:tc>
        <w:tc>
          <w:tcPr>
            <w:tcW w:w="3260" w:type="dxa"/>
          </w:tcPr>
          <w:p w:rsidR="00154A38" w:rsidRPr="00CC3B34" w:rsidRDefault="00154A3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Negative effect of male nurse qualities in clinical setting</w:t>
            </w:r>
          </w:p>
        </w:tc>
        <w:tc>
          <w:tcPr>
            <w:tcW w:w="2584" w:type="dxa"/>
            <w:vMerge/>
          </w:tcPr>
          <w:p w:rsidR="00154A38" w:rsidRPr="00CC3B34" w:rsidRDefault="00154A38" w:rsidP="00CC3B34">
            <w:pPr>
              <w:contextualSpacing/>
              <w:jc w:val="both"/>
              <w:rPr>
                <w:rFonts w:ascii="Times New Roman" w:hAnsi="Times New Roman" w:cs="Times New Roman"/>
                <w:sz w:val="20"/>
                <w:szCs w:val="20"/>
              </w:rPr>
            </w:pPr>
          </w:p>
        </w:tc>
      </w:tr>
      <w:tr w:rsidR="00154A38" w:rsidRPr="00CC3B34" w:rsidTr="00EA296C">
        <w:tc>
          <w:tcPr>
            <w:tcW w:w="3562" w:type="dxa"/>
            <w:vMerge/>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p>
        </w:tc>
        <w:tc>
          <w:tcPr>
            <w:tcW w:w="4655" w:type="dxa"/>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king sure I felt informed and involved</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de the hospital environment feel more supportive for m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female nurse who made me feel really comfortable during a sensitive exam</w:t>
            </w:r>
          </w:p>
          <w:p w:rsidR="00154A38" w:rsidRPr="00CC3B34" w:rsidRDefault="00154A38" w:rsidP="00CC3B34">
            <w:pPr>
              <w:jc w:val="both"/>
              <w:rPr>
                <w:rFonts w:ascii="Times New Roman" w:hAnsi="Times New Roman" w:cs="Times New Roman"/>
                <w:sz w:val="20"/>
                <w:szCs w:val="20"/>
              </w:rPr>
            </w:pPr>
          </w:p>
        </w:tc>
        <w:tc>
          <w:tcPr>
            <w:tcW w:w="3260" w:type="dxa"/>
          </w:tcPr>
          <w:p w:rsidR="00154A38" w:rsidRPr="00CC3B34" w:rsidRDefault="00154A3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Positive effect of female nurse qualities in clinical setting</w:t>
            </w:r>
          </w:p>
        </w:tc>
        <w:tc>
          <w:tcPr>
            <w:tcW w:w="2584" w:type="dxa"/>
            <w:vMerge/>
          </w:tcPr>
          <w:p w:rsidR="00154A38" w:rsidRPr="00CC3B34" w:rsidRDefault="00154A38" w:rsidP="00CC3B34">
            <w:pPr>
              <w:contextualSpacing/>
              <w:jc w:val="both"/>
              <w:rPr>
                <w:rFonts w:ascii="Times New Roman" w:hAnsi="Times New Roman" w:cs="Times New Roman"/>
                <w:sz w:val="20"/>
                <w:szCs w:val="20"/>
              </w:rPr>
            </w:pPr>
          </w:p>
        </w:tc>
      </w:tr>
      <w:tr w:rsidR="00154A38" w:rsidRPr="00CC3B34" w:rsidTr="00EA296C">
        <w:tc>
          <w:tcPr>
            <w:tcW w:w="3562" w:type="dxa"/>
            <w:vMerge/>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p>
        </w:tc>
        <w:tc>
          <w:tcPr>
            <w:tcW w:w="4655" w:type="dxa"/>
          </w:tcPr>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felt like she wasn't even listening to m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eel like I was being a burden rather than someone in need of care.</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felt neglected and dismissed. </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eroded my trust in the healthcare system</w:t>
            </w:r>
          </w:p>
          <w:p w:rsidR="00154A38" w:rsidRPr="00CC3B34" w:rsidRDefault="00154A38" w:rsidP="00CC3B34">
            <w:pPr>
              <w:pStyle w:val="ListParagraph"/>
              <w:numPr>
                <w:ilvl w:val="0"/>
                <w:numId w:val="3"/>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left me questioning the quality of care provided in such settings.</w:t>
            </w:r>
          </w:p>
        </w:tc>
        <w:tc>
          <w:tcPr>
            <w:tcW w:w="3260" w:type="dxa"/>
          </w:tcPr>
          <w:p w:rsidR="00154A38" w:rsidRPr="00CC3B34" w:rsidRDefault="00154A3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Negative effect of female nurse qualities in clinical setting</w:t>
            </w:r>
          </w:p>
        </w:tc>
        <w:tc>
          <w:tcPr>
            <w:tcW w:w="2584" w:type="dxa"/>
            <w:vMerge/>
          </w:tcPr>
          <w:p w:rsidR="00154A38" w:rsidRPr="00CC3B34" w:rsidRDefault="00154A38" w:rsidP="00CC3B34">
            <w:pPr>
              <w:contextualSpacing/>
              <w:jc w:val="both"/>
              <w:rPr>
                <w:rFonts w:ascii="Times New Roman" w:hAnsi="Times New Roman" w:cs="Times New Roman"/>
                <w:sz w:val="20"/>
                <w:szCs w:val="20"/>
              </w:rPr>
            </w:pPr>
          </w:p>
        </w:tc>
      </w:tr>
      <w:tr w:rsidR="0020395D" w:rsidRPr="00CC3B34" w:rsidTr="00EA296C">
        <w:tc>
          <w:tcPr>
            <w:tcW w:w="3562" w:type="dxa"/>
            <w:vMerge w:val="restart"/>
          </w:tcPr>
          <w:p w:rsidR="0020395D" w:rsidRPr="00CC3B34" w:rsidRDefault="0020395D" w:rsidP="00CC3B34">
            <w:pPr>
              <w:pStyle w:val="ListParagraph"/>
              <w:numPr>
                <w:ilvl w:val="0"/>
                <w:numId w:val="8"/>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They worked together as I was attended by different nurses of morning, afternoon and night shift and they all knew when to give me my medication. I really felt cared for.</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unity among nursing</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witnessed instances where nurses, regardless of gender, have shown great teamwork.</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ppreciate the emphasis on teamwork, and it's reassuring to know that the care I receive is a result of collaboration</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collaborative efforts of nurses creates a sense of trust</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The collaborative spirit among nurses is something to be stressed on. </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gree that collaborative efforts of nurses create a supportive environment.</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Regardless of gender, nurses </w:t>
            </w:r>
            <w:r w:rsidRPr="00CC3B34">
              <w:rPr>
                <w:rFonts w:ascii="Times New Roman" w:hAnsi="Times New Roman" w:cs="Times New Roman"/>
                <w:sz w:val="20"/>
                <w:szCs w:val="20"/>
              </w:rPr>
              <w:lastRenderedPageBreak/>
              <w:t>should work together</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professionalism and unity within the nursing teams</w:t>
            </w:r>
          </w:p>
        </w:tc>
        <w:tc>
          <w:tcPr>
            <w:tcW w:w="4655" w:type="dxa"/>
          </w:tcPr>
          <w:p w:rsidR="0020395D" w:rsidRPr="00CC3B34" w:rsidRDefault="0020395D" w:rsidP="00CC3B34">
            <w:pPr>
              <w:pStyle w:val="ListParagraph"/>
              <w:numPr>
                <w:ilvl w:val="0"/>
                <w:numId w:val="8"/>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They worked together as I was attended by different nurses of morning, afternoon and night shift and they all knew when to give me my medication. I really felt cared for.</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unity among nursing</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witnessed instances where nurses, regardless of gender, have shown great teamwork.</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ppreciate the emphasis on teamwork, and it's reassuring to know that the care I receive is a result of collaboration</w:t>
            </w:r>
          </w:p>
        </w:tc>
        <w:tc>
          <w:tcPr>
            <w:tcW w:w="3260" w:type="dxa"/>
          </w:tcPr>
          <w:p w:rsidR="0020395D" w:rsidRPr="00CC3B34" w:rsidRDefault="0020395D" w:rsidP="00CC3B34">
            <w:pPr>
              <w:contextualSpacing/>
              <w:jc w:val="both"/>
              <w:rPr>
                <w:rFonts w:ascii="Times New Roman" w:hAnsi="Times New Roman" w:cs="Times New Roman"/>
                <w:kern w:val="0"/>
                <w:sz w:val="20"/>
                <w:szCs w:val="20"/>
                <w:lang w:val="en-GB"/>
              </w:rPr>
            </w:pPr>
            <w:r w:rsidRPr="00CC3B34">
              <w:rPr>
                <w:rFonts w:ascii="Times New Roman" w:hAnsi="Times New Roman" w:cs="Times New Roman"/>
                <w:sz w:val="20"/>
                <w:szCs w:val="20"/>
              </w:rPr>
              <w:t>Existing relationship of male nurses and female nurses in clinical practice</w:t>
            </w:r>
          </w:p>
        </w:tc>
        <w:tc>
          <w:tcPr>
            <w:tcW w:w="2584" w:type="dxa"/>
            <w:vMerge w:val="restart"/>
          </w:tcPr>
          <w:p w:rsidR="0020395D" w:rsidRPr="00CC3B34" w:rsidRDefault="0020395D" w:rsidP="00CC3B34">
            <w:pPr>
              <w:contextualSpacing/>
              <w:jc w:val="both"/>
              <w:rPr>
                <w:rFonts w:ascii="Times New Roman" w:hAnsi="Times New Roman" w:cs="Times New Roman"/>
                <w:kern w:val="0"/>
                <w:sz w:val="20"/>
                <w:szCs w:val="20"/>
                <w:lang w:val="en-GB"/>
              </w:rPr>
            </w:pPr>
            <w:r w:rsidRPr="00CC3B34">
              <w:rPr>
                <w:rFonts w:ascii="Times New Roman" w:hAnsi="Times New Roman" w:cs="Times New Roman"/>
                <w:kern w:val="0"/>
                <w:sz w:val="20"/>
                <w:szCs w:val="20"/>
                <w:lang w:val="en-GB"/>
              </w:rPr>
              <w:t>Interaction of male and female nurses at clinical practices</w:t>
            </w:r>
          </w:p>
        </w:tc>
      </w:tr>
      <w:tr w:rsidR="0020395D" w:rsidRPr="00CC3B34" w:rsidTr="00EA296C">
        <w:tc>
          <w:tcPr>
            <w:tcW w:w="3562" w:type="dxa"/>
            <w:vMerge/>
          </w:tcPr>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p>
        </w:tc>
        <w:tc>
          <w:tcPr>
            <w:tcW w:w="4655" w:type="dxa"/>
          </w:tcPr>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collaborative efforts of nurses creates a sense of trust</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The collaborative spirit among nurses is something to be stressed on. </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gree that collaborative efforts of nurses create a supportive environment.</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Regardless of gender, nurses should work together</w:t>
            </w:r>
          </w:p>
          <w:p w:rsidR="0020395D" w:rsidRPr="00CC3B34" w:rsidRDefault="0020395D"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professionalism and unity within the nursing teams</w:t>
            </w:r>
          </w:p>
        </w:tc>
        <w:tc>
          <w:tcPr>
            <w:tcW w:w="3260" w:type="dxa"/>
          </w:tcPr>
          <w:p w:rsidR="0020395D" w:rsidRPr="00CC3B34" w:rsidRDefault="0020395D"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 xml:space="preserve">Perception about interaction of </w:t>
            </w:r>
            <w:r w:rsidRPr="00CC3B34">
              <w:rPr>
                <w:rFonts w:ascii="Times New Roman" w:hAnsi="Times New Roman" w:cs="Times New Roman"/>
                <w:kern w:val="0"/>
                <w:sz w:val="20"/>
                <w:szCs w:val="20"/>
                <w:lang w:val="en-GB"/>
              </w:rPr>
              <w:t>male and female nurses at clinical practices</w:t>
            </w:r>
          </w:p>
        </w:tc>
        <w:tc>
          <w:tcPr>
            <w:tcW w:w="2584" w:type="dxa"/>
            <w:vMerge/>
          </w:tcPr>
          <w:p w:rsidR="0020395D" w:rsidRPr="00CC3B34" w:rsidRDefault="0020395D" w:rsidP="00CC3B34">
            <w:pPr>
              <w:contextualSpacing/>
              <w:jc w:val="both"/>
              <w:rPr>
                <w:rFonts w:ascii="Times New Roman" w:hAnsi="Times New Roman" w:cs="Times New Roman"/>
                <w:kern w:val="0"/>
                <w:sz w:val="20"/>
                <w:szCs w:val="20"/>
                <w:lang w:val="en-GB"/>
              </w:rPr>
            </w:pPr>
          </w:p>
        </w:tc>
      </w:tr>
      <w:tr w:rsidR="00F71AEB" w:rsidRPr="00CC3B34" w:rsidTr="00F71AEB">
        <w:trPr>
          <w:trHeight w:val="899"/>
        </w:trPr>
        <w:tc>
          <w:tcPr>
            <w:tcW w:w="3562" w:type="dxa"/>
          </w:tcPr>
          <w:p w:rsidR="00F71AEB" w:rsidRPr="00CC3B34" w:rsidRDefault="00F71AEB" w:rsidP="00CC3B34">
            <w:pPr>
              <w:pStyle w:val="ListParagraph"/>
              <w:numPr>
                <w:ilvl w:val="0"/>
                <w:numId w:val="14"/>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male nurse as I know it’s like they were being forced to work in the hospital</w:t>
            </w:r>
          </w:p>
          <w:p w:rsidR="00F71AEB" w:rsidRPr="00CC3B34" w:rsidRDefault="00F71AEB" w:rsidP="00CC3B34">
            <w:pPr>
              <w:jc w:val="both"/>
              <w:rPr>
                <w:rFonts w:ascii="Times New Roman" w:hAnsi="Times New Roman" w:cs="Times New Roman"/>
                <w:sz w:val="20"/>
                <w:szCs w:val="20"/>
              </w:rPr>
            </w:pPr>
          </w:p>
        </w:tc>
        <w:tc>
          <w:tcPr>
            <w:tcW w:w="4655" w:type="dxa"/>
          </w:tcPr>
          <w:p w:rsidR="00F71AEB" w:rsidRPr="00CC3B34" w:rsidRDefault="00F71AEB" w:rsidP="00CC3B34">
            <w:pPr>
              <w:jc w:val="both"/>
              <w:rPr>
                <w:rFonts w:ascii="Times New Roman" w:hAnsi="Times New Roman" w:cs="Times New Roman"/>
                <w:sz w:val="20"/>
                <w:szCs w:val="20"/>
              </w:rPr>
            </w:pPr>
          </w:p>
          <w:p w:rsidR="00F71AEB" w:rsidRPr="00CC3B34" w:rsidRDefault="00F71AEB" w:rsidP="00CC3B34">
            <w:pPr>
              <w:pStyle w:val="ListParagraph"/>
              <w:numPr>
                <w:ilvl w:val="0"/>
                <w:numId w:val="8"/>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le nurse as I know it’s like they were being forced to work in the hospital.</w:t>
            </w:r>
          </w:p>
        </w:tc>
        <w:tc>
          <w:tcPr>
            <w:tcW w:w="3260" w:type="dxa"/>
          </w:tcPr>
          <w:p w:rsidR="00F71AEB" w:rsidRPr="00CC3B34" w:rsidRDefault="00F71AEB" w:rsidP="00CC3B34">
            <w:pPr>
              <w:contextualSpacing/>
              <w:jc w:val="both"/>
              <w:rPr>
                <w:rFonts w:ascii="Times New Roman" w:hAnsi="Times New Roman" w:cs="Times New Roman"/>
                <w:sz w:val="20"/>
                <w:szCs w:val="20"/>
              </w:rPr>
            </w:pPr>
            <w:r w:rsidRPr="00CC3B34">
              <w:rPr>
                <w:rFonts w:ascii="Times New Roman" w:hAnsi="Times New Roman" w:cs="Times New Roman"/>
                <w:kern w:val="0"/>
                <w:sz w:val="20"/>
                <w:szCs w:val="20"/>
                <w:lang w:val="en-GB"/>
              </w:rPr>
              <w:t>Negative perception towards male nurses’ clinical competency</w:t>
            </w:r>
          </w:p>
        </w:tc>
        <w:tc>
          <w:tcPr>
            <w:tcW w:w="2584" w:type="dxa"/>
          </w:tcPr>
          <w:p w:rsidR="00F71AEB" w:rsidRPr="00CC3B34" w:rsidRDefault="00F71AEB" w:rsidP="00CC3B34">
            <w:pPr>
              <w:contextualSpacing/>
              <w:jc w:val="both"/>
              <w:rPr>
                <w:rFonts w:ascii="Times New Roman" w:hAnsi="Times New Roman" w:cs="Times New Roman"/>
                <w:kern w:val="0"/>
                <w:sz w:val="20"/>
                <w:szCs w:val="20"/>
                <w:lang w:val="en-GB"/>
              </w:rPr>
            </w:pPr>
            <w:r w:rsidRPr="00CC3B34">
              <w:rPr>
                <w:rFonts w:ascii="Times New Roman" w:hAnsi="Times New Roman" w:cs="Times New Roman"/>
                <w:kern w:val="0"/>
                <w:sz w:val="20"/>
                <w:szCs w:val="20"/>
                <w:lang w:val="en-GB"/>
              </w:rPr>
              <w:t>Perceptions towards clinical competencies across nursing gender</w:t>
            </w:r>
          </w:p>
        </w:tc>
      </w:tr>
      <w:tr w:rsidR="008718F8" w:rsidRPr="00CC3B34" w:rsidTr="00EA296C">
        <w:tc>
          <w:tcPr>
            <w:tcW w:w="3562" w:type="dxa"/>
          </w:tcPr>
          <w:p w:rsidR="008718F8" w:rsidRPr="00CC3B34" w:rsidRDefault="00F71AEB" w:rsidP="00CC3B34">
            <w:pPr>
              <w:pStyle w:val="ListParagraph"/>
              <w:numPr>
                <w:ilvl w:val="0"/>
                <w:numId w:val="7"/>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Lets take the different genders of nursing as a good point as they bring different flavor</w:t>
            </w:r>
          </w:p>
        </w:tc>
        <w:tc>
          <w:tcPr>
            <w:tcW w:w="4655" w:type="dxa"/>
          </w:tcPr>
          <w:p w:rsidR="008718F8" w:rsidRPr="00CC3B34" w:rsidRDefault="00DD760A" w:rsidP="00CC3B34">
            <w:pPr>
              <w:pStyle w:val="ListParagraph"/>
              <w:numPr>
                <w:ilvl w:val="0"/>
                <w:numId w:val="7"/>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Lets take the different genders of nursing as a good point as they bring different flavor</w:t>
            </w:r>
          </w:p>
        </w:tc>
        <w:tc>
          <w:tcPr>
            <w:tcW w:w="3260" w:type="dxa"/>
          </w:tcPr>
          <w:p w:rsidR="008718F8" w:rsidRPr="00CC3B34" w:rsidRDefault="008718F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 xml:space="preserve">Importance of nursing gender diversity to nurses </w:t>
            </w:r>
          </w:p>
        </w:tc>
        <w:tc>
          <w:tcPr>
            <w:tcW w:w="2584" w:type="dxa"/>
          </w:tcPr>
          <w:p w:rsidR="008718F8" w:rsidRPr="00CC3B34" w:rsidRDefault="008718F8" w:rsidP="00CC3B34">
            <w:pPr>
              <w:contextualSpacing/>
              <w:jc w:val="both"/>
              <w:rPr>
                <w:rFonts w:ascii="Times New Roman" w:hAnsi="Times New Roman" w:cs="Times New Roman"/>
                <w:sz w:val="20"/>
                <w:szCs w:val="20"/>
              </w:rPr>
            </w:pPr>
          </w:p>
        </w:tc>
      </w:tr>
      <w:tr w:rsidR="008718F8" w:rsidRPr="00CC3B34" w:rsidTr="00EA296C">
        <w:tc>
          <w:tcPr>
            <w:tcW w:w="3562" w:type="dxa"/>
            <w:vMerge w:val="restart"/>
          </w:tcPr>
          <w:p w:rsidR="00DE3427" w:rsidRPr="00CC3B34" w:rsidRDefault="00DE3427" w:rsidP="00CC3B34">
            <w:pPr>
              <w:pStyle w:val="ListParagraph"/>
              <w:numPr>
                <w:ilvl w:val="0"/>
                <w:numId w:val="15"/>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one individual's behavior doesn't represent an entire gender or profession</w:t>
            </w:r>
          </w:p>
          <w:p w:rsidR="002F1A05" w:rsidRPr="00CC3B34" w:rsidRDefault="00DE3427" w:rsidP="00CC3B34">
            <w:pPr>
              <w:pStyle w:val="ListParagraph"/>
              <w:numPr>
                <w:ilvl w:val="0"/>
                <w:numId w:val="15"/>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think the hospital need to have both male and female nurses from different parts of Tanzania to bring in different tastes.</w:t>
            </w:r>
          </w:p>
          <w:p w:rsidR="00DE3427" w:rsidRPr="00CC3B34" w:rsidRDefault="00DE3427" w:rsidP="00CC3B34">
            <w:pPr>
              <w:pStyle w:val="ListParagraph"/>
              <w:numPr>
                <w:ilvl w:val="0"/>
                <w:numId w:val="15"/>
              </w:numPr>
              <w:spacing w:line="240" w:lineRule="auto"/>
              <w:jc w:val="both"/>
              <w:rPr>
                <w:rFonts w:ascii="Times New Roman" w:hAnsi="Times New Roman" w:cs="Times New Roman"/>
                <w:sz w:val="20"/>
                <w:szCs w:val="20"/>
              </w:rPr>
            </w:pPr>
            <w:r w:rsidRPr="00CC3B34">
              <w:rPr>
                <w:rFonts w:ascii="Times New Roman" w:hAnsi="Times New Roman" w:cs="Times New Roman"/>
                <w:sz w:val="20"/>
                <w:szCs w:val="20"/>
              </w:rPr>
              <w:t>both male and female in the nursing profession is an asset.</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aring and good communication, are not limited by gender. It's about finding nurses professional</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need for a providing good nursing service irrespective of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gender doesn't dictate the capacity to excel in nursing.</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ound that nurses, regardless of gender, were often more attuned to patients' needs and concerns.</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gender does not determine the quality of care. </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has reshaped my expectations to focus more on individual qualities rather than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competence and communication </w:t>
            </w:r>
            <w:r w:rsidRPr="00CC3B34">
              <w:rPr>
                <w:rFonts w:ascii="Times New Roman" w:hAnsi="Times New Roman" w:cs="Times New Roman"/>
                <w:sz w:val="20"/>
                <w:szCs w:val="20"/>
              </w:rPr>
              <w:lastRenderedPageBreak/>
              <w:t>are important irrespective of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ractice should not be tied to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the individual and their dedication to patient care.</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quality of care isn't tied to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qualities like compassion, competence, and communication skills are not bound by gender. </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ound that their gender didn't play a significant role in the quality of care</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ocus more on the individual nurse's skills and communication rather than their gender.</w:t>
            </w:r>
          </w:p>
          <w:p w:rsidR="006A32D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highlighted that each nurse, regardless of gender, has  skills and qualities to the profession</w:t>
            </w:r>
          </w:p>
          <w:p w:rsidR="002F1A05" w:rsidRPr="00CC3B34" w:rsidRDefault="006A32D5" w:rsidP="00CC3B34">
            <w:pPr>
              <w:pStyle w:val="ListParagraph"/>
              <w:numPr>
                <w:ilvl w:val="0"/>
                <w:numId w:val="15"/>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where the emphasis is more on the individual's skills, rather than their gender</w:t>
            </w:r>
          </w:p>
        </w:tc>
        <w:tc>
          <w:tcPr>
            <w:tcW w:w="4655" w:type="dxa"/>
          </w:tcPr>
          <w:p w:rsidR="008718F8" w:rsidRPr="00CC3B34" w:rsidRDefault="004B5E31"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one individual's behavior doesn't represent an entire gender or profession</w:t>
            </w:r>
          </w:p>
          <w:p w:rsidR="00E51A29" w:rsidRPr="00CC3B34" w:rsidRDefault="00E51A2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ink the hospital need to ha</w:t>
            </w:r>
            <w:r w:rsidR="00DE3427" w:rsidRPr="00CC3B34">
              <w:rPr>
                <w:rFonts w:ascii="Times New Roman" w:hAnsi="Times New Roman" w:cs="Times New Roman"/>
                <w:sz w:val="20"/>
                <w:szCs w:val="20"/>
              </w:rPr>
              <w:t>v</w:t>
            </w:r>
            <w:r w:rsidRPr="00CC3B34">
              <w:rPr>
                <w:rFonts w:ascii="Times New Roman" w:hAnsi="Times New Roman" w:cs="Times New Roman"/>
                <w:sz w:val="20"/>
                <w:szCs w:val="20"/>
              </w:rPr>
              <w:t>e both male and female nurses from different parts of Tanzania to bring in different tastes.</w:t>
            </w:r>
          </w:p>
          <w:p w:rsidR="00DE3427" w:rsidRPr="00CC3B34" w:rsidRDefault="00DE3427"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oth male and female in the nursing profession is an asset.</w:t>
            </w: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p w:rsidR="00F35371" w:rsidRPr="00CC3B34" w:rsidRDefault="00F35371" w:rsidP="00CC3B34">
            <w:pPr>
              <w:jc w:val="both"/>
              <w:rPr>
                <w:rFonts w:ascii="Times New Roman" w:hAnsi="Times New Roman" w:cs="Times New Roman"/>
                <w:sz w:val="20"/>
                <w:szCs w:val="20"/>
              </w:rPr>
            </w:pPr>
          </w:p>
        </w:tc>
        <w:tc>
          <w:tcPr>
            <w:tcW w:w="3260" w:type="dxa"/>
          </w:tcPr>
          <w:p w:rsidR="008718F8" w:rsidRPr="00CC3B34" w:rsidRDefault="008718F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The need for diversity in nursing</w:t>
            </w:r>
          </w:p>
        </w:tc>
        <w:tc>
          <w:tcPr>
            <w:tcW w:w="2584" w:type="dxa"/>
            <w:vMerge w:val="restart"/>
          </w:tcPr>
          <w:p w:rsidR="008718F8" w:rsidRPr="00CC3B34" w:rsidRDefault="008718F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Perception towards gender diversity</w:t>
            </w:r>
          </w:p>
        </w:tc>
      </w:tr>
      <w:tr w:rsidR="008718F8" w:rsidRPr="00CC3B34" w:rsidTr="00EA296C">
        <w:tc>
          <w:tcPr>
            <w:tcW w:w="3562" w:type="dxa"/>
            <w:vMerge/>
          </w:tcPr>
          <w:p w:rsidR="008718F8" w:rsidRPr="00CC3B34" w:rsidRDefault="008718F8" w:rsidP="00CC3B34">
            <w:pPr>
              <w:jc w:val="both"/>
              <w:rPr>
                <w:rFonts w:ascii="Times New Roman" w:hAnsi="Times New Roman" w:cs="Times New Roman"/>
                <w:sz w:val="20"/>
                <w:szCs w:val="20"/>
              </w:rPr>
            </w:pPr>
          </w:p>
        </w:tc>
        <w:tc>
          <w:tcPr>
            <w:tcW w:w="4655" w:type="dxa"/>
          </w:tcPr>
          <w:p w:rsidR="004F1547" w:rsidRPr="00CC3B34" w:rsidRDefault="00333620"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aring and good communication, are not limited by gender. It's about finding nurses professional</w:t>
            </w:r>
          </w:p>
          <w:p w:rsidR="004F1547" w:rsidRPr="00CC3B34" w:rsidRDefault="004F1547"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need for a providing good nursing service irrespective of gender.</w:t>
            </w:r>
          </w:p>
          <w:p w:rsidR="006D0792" w:rsidRPr="00CC3B34" w:rsidRDefault="006D0792"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g</w:t>
            </w:r>
            <w:r w:rsidRPr="00CC3B34">
              <w:rPr>
                <w:rFonts w:ascii="Times New Roman" w:hAnsi="Times New Roman" w:cs="Times New Roman"/>
                <w:sz w:val="20"/>
                <w:szCs w:val="20"/>
              </w:rPr>
              <w:t>ender doesn't dictate the capacity to excel in nursing.</w:t>
            </w:r>
          </w:p>
          <w:p w:rsidR="005A65C2" w:rsidRPr="00CC3B34" w:rsidRDefault="005A65C2"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I found that nurses, regardless of gender, were often more attuned to patients' needs and concerns.</w:t>
            </w:r>
          </w:p>
          <w:p w:rsidR="005A65C2" w:rsidRPr="00CC3B34" w:rsidRDefault="005A65C2"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gender does not determine the quality of care. </w:t>
            </w:r>
          </w:p>
          <w:p w:rsidR="005A65C2" w:rsidRPr="00CC3B34" w:rsidRDefault="00E37EB3"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has reshaped my expectations to focus more on individual qualities rather than gender.</w:t>
            </w:r>
          </w:p>
          <w:p w:rsidR="00E37EB3" w:rsidRPr="00CC3B34" w:rsidRDefault="00E37EB3"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ompetence and communication are important irrespective of gender</w:t>
            </w:r>
          </w:p>
          <w:p w:rsidR="00E37EB3" w:rsidRPr="00CC3B34" w:rsidRDefault="00E37EB3"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ractice should not be tied to gender</w:t>
            </w:r>
          </w:p>
          <w:p w:rsidR="006A32D5" w:rsidRPr="00CC3B34" w:rsidRDefault="00055984"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the individual and their dedication to patient care.</w:t>
            </w:r>
          </w:p>
          <w:p w:rsidR="006A32D5"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quality of care isn't tied to gender</w:t>
            </w:r>
          </w:p>
          <w:p w:rsidR="006A32D5"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qualities like compassion, competence, and communication skills are not bound by gender.</w:t>
            </w:r>
          </w:p>
          <w:p w:rsidR="006A32D5"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ound that their gender didn't play a significant role in the quality of care</w:t>
            </w:r>
          </w:p>
          <w:p w:rsidR="006A32D5"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ocus more on the individual nurse's skills and communication rather than their gender.</w:t>
            </w:r>
          </w:p>
          <w:p w:rsidR="006A32D5"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highlighted that each nurse, regardless of gender, has  skills and qualities to the profession</w:t>
            </w:r>
          </w:p>
          <w:p w:rsidR="00821611" w:rsidRPr="00CC3B34" w:rsidRDefault="006A32D5"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where the emphasis is more on the individual's skills, rather than their gender</w:t>
            </w:r>
          </w:p>
          <w:p w:rsidR="006A32D5" w:rsidRPr="00CC3B34" w:rsidRDefault="006A32D5" w:rsidP="00CC3B34">
            <w:pPr>
              <w:jc w:val="both"/>
              <w:rPr>
                <w:rFonts w:ascii="Times New Roman" w:hAnsi="Times New Roman" w:cs="Times New Roman"/>
                <w:sz w:val="20"/>
                <w:szCs w:val="20"/>
              </w:rPr>
            </w:pPr>
          </w:p>
        </w:tc>
        <w:tc>
          <w:tcPr>
            <w:tcW w:w="3260" w:type="dxa"/>
          </w:tcPr>
          <w:p w:rsidR="008718F8" w:rsidRPr="00CC3B34" w:rsidRDefault="008718F8"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 xml:space="preserve">The nurse’s competency is </w:t>
            </w:r>
            <w:r w:rsidR="0071200C" w:rsidRPr="00CC3B34">
              <w:rPr>
                <w:rFonts w:ascii="Times New Roman" w:hAnsi="Times New Roman" w:cs="Times New Roman"/>
                <w:sz w:val="20"/>
                <w:szCs w:val="20"/>
              </w:rPr>
              <w:t>not bound by</w:t>
            </w:r>
            <w:r w:rsidRPr="00CC3B34">
              <w:rPr>
                <w:rFonts w:ascii="Times New Roman" w:hAnsi="Times New Roman" w:cs="Times New Roman"/>
                <w:sz w:val="20"/>
                <w:szCs w:val="20"/>
              </w:rPr>
              <w:t xml:space="preserve"> gender</w:t>
            </w:r>
          </w:p>
        </w:tc>
        <w:tc>
          <w:tcPr>
            <w:tcW w:w="2584" w:type="dxa"/>
            <w:vMerge/>
          </w:tcPr>
          <w:p w:rsidR="008718F8" w:rsidRPr="00CC3B34" w:rsidRDefault="008718F8" w:rsidP="00CC3B34">
            <w:pPr>
              <w:contextualSpacing/>
              <w:jc w:val="both"/>
              <w:rPr>
                <w:rFonts w:ascii="Times New Roman" w:hAnsi="Times New Roman" w:cs="Times New Roman"/>
                <w:sz w:val="20"/>
                <w:szCs w:val="20"/>
              </w:rPr>
            </w:pPr>
          </w:p>
        </w:tc>
      </w:tr>
      <w:tr w:rsidR="00AD6D46" w:rsidRPr="00CC3B34" w:rsidTr="00F35371">
        <w:trPr>
          <w:trHeight w:val="634"/>
        </w:trPr>
        <w:tc>
          <w:tcPr>
            <w:tcW w:w="3562" w:type="dxa"/>
            <w:vMerge w:val="restart"/>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made me consider whether I felt more comfortable or understood when the nurse was of a certain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ould unconsciously seek out a female nurse when going to the hospital before opting to the available person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tend to feel more at ease with female nurse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would select a female nurse </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conservative background, I always feel more comfortable </w:t>
            </w:r>
            <w:r w:rsidRPr="00CC3B34">
              <w:rPr>
                <w:rFonts w:ascii="Times New Roman" w:hAnsi="Times New Roman" w:cs="Times New Roman"/>
                <w:sz w:val="20"/>
                <w:szCs w:val="20"/>
              </w:rPr>
              <w:lastRenderedPageBreak/>
              <w:t>with female nurses for 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ill always feel more comfortable with female nurses for 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discussions about my more personal aspects of my well-being, I somehow felt more comfortable talking to female nurse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often preferred a nurse of the same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f given an opportunity to choose, ill choose a female nurs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sometimes felt more comfortable with male nurses during certain personal care situat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tend to seek out female nurses if I am in the hospital because I believe they are sympathetic</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never had a conscious preference for a nurse of a specific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did and do have a preferenc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n't had a specific preferenc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emotional support.</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resence with a sense of security.</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women were often associated with caregiving, so having a female nurse made the situation feel less clinical and more comforting.</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believe majority of them possess that sense of </w:t>
            </w:r>
            <w:r w:rsidRPr="00CC3B34">
              <w:rPr>
                <w:rFonts w:ascii="Times New Roman" w:hAnsi="Times New Roman" w:cs="Times New Roman"/>
                <w:sz w:val="20"/>
                <w:szCs w:val="20"/>
              </w:rPr>
              <w:lastRenderedPageBreak/>
              <w:t>peacefulnes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en about who is around to help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 they are sympathetic</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ssumed she might understand the emotional aspect bett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elt more at ease having a female nurse during the recovery proces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cknowledge the skill of nurses regardless of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or me, it's more about the nurse's on duty and specifically how they communicate and ca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feeling comfortable and confident in the care I receive more than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y priority is always the nurse's ability to effectively communicate, understand my needs, and provide ca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What matters most is the quality of care and the nurse's communication skill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look for qualities such as kindness, attentiveness, and professionalism.</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most important thing is that the nurse is competent and caring, regardless of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y might be more open to these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en about the individual's competence, communication skills, and ability to connect with patient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it's about finding a nurse, regardlessof gender, who listens attentively and is available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realized it's more about the individual nurse's approach than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lways been about the nurse's competence and how comfortable they make me feel.</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was about the individual nurse's ability to make me feel comfortable and confident in their care. Gender wasn't a determining facto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ut I also acknowledge that professionalism and competence matter mo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the quality of care and who is available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d a female nurse might better understand certain aspects of my health concer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feeling understood on a deeper level. I assumed a female nurse might sympathize more with the emotional aspects of my situation.</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or 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f I have any sensitive issue to discus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ersonal health issu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a particularly sensitive situation</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ensitive health issu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felt more comfortable with a female nurse during a sensitive </w:t>
            </w:r>
            <w:r w:rsidRPr="00CC3B34">
              <w:rPr>
                <w:rFonts w:ascii="Times New Roman" w:hAnsi="Times New Roman" w:cs="Times New Roman"/>
                <w:sz w:val="20"/>
                <w:szCs w:val="20"/>
              </w:rPr>
              <w:lastRenderedPageBreak/>
              <w:t>procedu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ultural thing</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found myself leaning towards female nurses because I grew up discussing health matters primarily with women in my family.</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grown up in a home where discussing personal matters with someone of the opposite gender can be uncomfortable</w:t>
            </w: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It made me consider whether I felt more comfortable or understood when the nurse was of a certain gender</w:t>
            </w: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Having preference of nurse of specific gender</w:t>
            </w:r>
          </w:p>
        </w:tc>
        <w:tc>
          <w:tcPr>
            <w:tcW w:w="2584" w:type="dxa"/>
            <w:vMerge w:val="restart"/>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Preferences of nurse’s gender, reasons, and opinion towards gender preferences</w:t>
            </w:r>
          </w:p>
          <w:p w:rsidR="00AD6D46" w:rsidRPr="00CC3B34" w:rsidRDefault="00AD6D46" w:rsidP="00CC3B34">
            <w:pPr>
              <w:contextualSpacing/>
              <w:jc w:val="both"/>
              <w:rPr>
                <w:rFonts w:ascii="Times New Roman" w:hAnsi="Times New Roman" w:cs="Times New Roman"/>
                <w:sz w:val="20"/>
                <w:szCs w:val="20"/>
              </w:rPr>
            </w:pPr>
          </w:p>
          <w:p w:rsidR="00AD6D46" w:rsidRPr="00CC3B34" w:rsidRDefault="00AD6D46" w:rsidP="00CC3B34">
            <w:pPr>
              <w:contextualSpacing/>
              <w:jc w:val="both"/>
              <w:rPr>
                <w:rFonts w:ascii="Times New Roman" w:hAnsi="Times New Roman" w:cs="Times New Roman"/>
                <w:sz w:val="20"/>
                <w:szCs w:val="20"/>
              </w:rPr>
            </w:pPr>
          </w:p>
        </w:tc>
      </w:tr>
      <w:tr w:rsidR="00AD6D46" w:rsidRPr="00CC3B34" w:rsidTr="00F35371">
        <w:trPr>
          <w:trHeight w:val="634"/>
        </w:trPr>
        <w:tc>
          <w:tcPr>
            <w:tcW w:w="3562" w:type="dxa"/>
            <w:vMerge/>
          </w:tcPr>
          <w:p w:rsidR="00AD6D46" w:rsidRPr="00CC3B34" w:rsidRDefault="00AD6D46" w:rsidP="00CC3B34">
            <w:pPr>
              <w:ind w:left="360"/>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would unconsciously seek out a female nurse when going to the hospital before opting to the available person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tend to feel more at ease with female nurse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would select a female nurse </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onservative background, I always feel more comfortable with female nurses for 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 xml:space="preserve">I will always feel more </w:t>
            </w:r>
            <w:r w:rsidRPr="00CC3B34">
              <w:rPr>
                <w:rFonts w:ascii="Times New Roman" w:hAnsi="Times New Roman" w:cs="Times New Roman"/>
                <w:sz w:val="20"/>
                <w:szCs w:val="20"/>
              </w:rPr>
              <w:t xml:space="preserve">comfortable with female nurses for certain personal </w:t>
            </w:r>
            <w:r w:rsidRPr="00CC3B34">
              <w:rPr>
                <w:rFonts w:ascii="Times New Roman" w:hAnsi="Times New Roman" w:cs="Times New Roman"/>
                <w:sz w:val="20"/>
                <w:szCs w:val="20"/>
              </w:rPr>
              <w:lastRenderedPageBreak/>
              <w:t>discussions</w:t>
            </w:r>
            <w:r w:rsidRPr="00CC3B34">
              <w:rPr>
                <w:rFonts w:ascii="Times New Roman" w:hAnsi="Times New Roman" w:cs="Times New Roman"/>
                <w:bCs/>
                <w:sz w:val="20"/>
                <w:szCs w:val="20"/>
              </w:rPr>
              <w:t>.</w:t>
            </w: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Having preference of nurse of opposite gender</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discussions about my more personal aspects of my well-being, I somehow felt more comfortable talking to female nurse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often preferred a nurse of the same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f given an opportunity to choose, ill choose a female nurs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sometimes felt more comfortable with male nurses during certain personal care situat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tend to seek out female nurses if I am in the hospital because I believe they are sympathetic</w:t>
            </w: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Having preference of nurse of same gender</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never had a conscious preference for a nurse of a specific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did and do have a preferenc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n't had a specific preference</w:t>
            </w: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Having no gender preference for nurses</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emotional support.</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resence with a sense of security.</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bCs/>
                <w:sz w:val="20"/>
                <w:szCs w:val="20"/>
              </w:rPr>
              <w:t xml:space="preserve">women were often associated with </w:t>
            </w:r>
            <w:r w:rsidRPr="00CC3B34">
              <w:rPr>
                <w:rFonts w:ascii="Times New Roman" w:hAnsi="Times New Roman" w:cs="Times New Roman"/>
                <w:sz w:val="20"/>
                <w:szCs w:val="20"/>
              </w:rPr>
              <w:t>caregiving, so having a female nurse made the situation feel less clinical and more comforting.</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 majority of them possess that sense of peacefulnes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en about who is around to help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 they are sympathetic</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assumed she might understand the emotional </w:t>
            </w:r>
            <w:r w:rsidRPr="00CC3B34">
              <w:rPr>
                <w:rFonts w:ascii="Times New Roman" w:hAnsi="Times New Roman" w:cs="Times New Roman"/>
                <w:sz w:val="20"/>
                <w:szCs w:val="20"/>
              </w:rPr>
              <w:lastRenderedPageBreak/>
              <w:t>aspect bett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felt more at ease having a female nurse during the recovery process.</w:t>
            </w: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Gender preferences due kind of needed service</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acknowledge the skill of nurses regardless of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or me, it's more about the nurse's on duty and specifically how they communicate and ca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feeling comfortable and confident in the care I receive more than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y priority is always the nurse's ability to effectively communicate, understand my needs, and provide ca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What matters most is the quality of care and </w:t>
            </w:r>
            <w:r w:rsidRPr="00CC3B34">
              <w:rPr>
                <w:rFonts w:ascii="Times New Roman" w:hAnsi="Times New Roman" w:cs="Times New Roman"/>
                <w:sz w:val="20"/>
                <w:szCs w:val="20"/>
              </w:rPr>
              <w:lastRenderedPageBreak/>
              <w:t>the nurse's communication skills</w:t>
            </w:r>
            <w:r w:rsidRPr="00CC3B34">
              <w:rPr>
                <w:rFonts w:ascii="Times New Roman" w:hAnsi="Times New Roman" w:cs="Times New Roman"/>
                <w:bCs/>
                <w:sz w:val="20"/>
                <w:szCs w:val="20"/>
              </w:rPr>
              <w:t>.</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look for qualities such as kindness, attentiveness, and professionalism</w:t>
            </w:r>
            <w:r w:rsidRPr="00CC3B34">
              <w:rPr>
                <w:rFonts w:ascii="Times New Roman" w:hAnsi="Times New Roman" w:cs="Times New Roman"/>
                <w:bCs/>
                <w:sz w:val="20"/>
                <w:szCs w:val="20"/>
              </w:rPr>
              <w:t>.</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most important thing is that the nurse is competent and caring, regardless of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y might be more open to these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en about the individual's competence, communication skills, and ability to connect with patient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finding a nurse, regardless of gender, who listens attentively and is available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ve realized it's more about the individual nurse's approach than their gende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lways been about the nurse's competence and how comfortable they make me feel.</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 was about the individual nurse's ability to make me feel comfortable and confident in their care. Gender wasn't a determining factor</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ut I also acknowledge that professionalism and competence matter mo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the quality of care and who is available to attend to m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d a female nurse might better understand certain aspects of my health concer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t's about feeling understood on a deeper level. I assumed a female nurse might sympathize more with the emotional aspects of my situation.</w:t>
            </w: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Gender preferences due to nurse’s competency</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for certain personal discussion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ertain personal discussions</w:t>
            </w:r>
            <w:r w:rsidRPr="00CC3B34">
              <w:rPr>
                <w:rFonts w:ascii="Times New Roman" w:hAnsi="Times New Roman" w:cs="Times New Roman"/>
                <w:bCs/>
                <w:sz w:val="20"/>
                <w:szCs w:val="20"/>
              </w:rPr>
              <w:t>.</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f I have any sensitive issue to discuss.</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ersonal health issu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a particularly sensitive situation</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sensitive health issu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 felt more comfortable with a female nurse </w:t>
            </w:r>
            <w:r w:rsidRPr="00CC3B34">
              <w:rPr>
                <w:rFonts w:ascii="Times New Roman" w:hAnsi="Times New Roman" w:cs="Times New Roman"/>
                <w:sz w:val="20"/>
                <w:szCs w:val="20"/>
              </w:rPr>
              <w:lastRenderedPageBreak/>
              <w:t>during a sensitive procedure.</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p w:rsidR="00AD6D46" w:rsidRPr="00CC3B34" w:rsidRDefault="00AD6D46" w:rsidP="00CC3B34">
            <w:pPr>
              <w:pStyle w:val="ListParagraph"/>
              <w:spacing w:after="0" w:line="240" w:lineRule="auto"/>
              <w:jc w:val="both"/>
              <w:rPr>
                <w:rFonts w:ascii="Times New Roman" w:hAnsi="Times New Roman" w:cs="Times New Roman"/>
                <w:sz w:val="20"/>
                <w:szCs w:val="20"/>
              </w:rPr>
            </w:pP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Gender preferences due to personal sensitive situation</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AD6D46" w:rsidRPr="00CC3B34" w:rsidTr="00EA296C">
        <w:tc>
          <w:tcPr>
            <w:tcW w:w="3562" w:type="dxa"/>
            <w:vMerge/>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p>
        </w:tc>
        <w:tc>
          <w:tcPr>
            <w:tcW w:w="4655" w:type="dxa"/>
          </w:tcPr>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ultural thing</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found myself leaning towards female nurses because I grew up discussing health matters primarily with women in my family.</w:t>
            </w:r>
          </w:p>
          <w:p w:rsidR="00AD6D46" w:rsidRPr="00CC3B34" w:rsidRDefault="00AD6D46"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have grown up in a home where discussing personal matters with someone of the opposite gender can be uncomfortable</w:t>
            </w:r>
          </w:p>
          <w:p w:rsidR="00AD6D46" w:rsidRPr="00CC3B34" w:rsidRDefault="00AD6D46" w:rsidP="00CC3B34">
            <w:pPr>
              <w:ind w:left="360"/>
              <w:jc w:val="both"/>
              <w:rPr>
                <w:rFonts w:ascii="Times New Roman" w:hAnsi="Times New Roman" w:cs="Times New Roman"/>
                <w:sz w:val="20"/>
                <w:szCs w:val="20"/>
              </w:rPr>
            </w:pPr>
          </w:p>
          <w:p w:rsidR="00821611" w:rsidRPr="00CC3B34" w:rsidRDefault="00821611" w:rsidP="00CC3B34">
            <w:pPr>
              <w:ind w:left="360"/>
              <w:jc w:val="both"/>
              <w:rPr>
                <w:rFonts w:ascii="Times New Roman" w:hAnsi="Times New Roman" w:cs="Times New Roman"/>
                <w:sz w:val="20"/>
                <w:szCs w:val="20"/>
              </w:rPr>
            </w:pPr>
          </w:p>
          <w:p w:rsidR="00821611" w:rsidRPr="00CC3B34" w:rsidRDefault="00821611" w:rsidP="00CC3B34">
            <w:pPr>
              <w:jc w:val="both"/>
              <w:rPr>
                <w:rFonts w:ascii="Times New Roman" w:hAnsi="Times New Roman" w:cs="Times New Roman"/>
                <w:sz w:val="20"/>
                <w:szCs w:val="20"/>
              </w:rPr>
            </w:pPr>
          </w:p>
        </w:tc>
        <w:tc>
          <w:tcPr>
            <w:tcW w:w="3260" w:type="dxa"/>
          </w:tcPr>
          <w:p w:rsidR="00AD6D46" w:rsidRPr="00CC3B34" w:rsidRDefault="00AD6D46"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t>Gender preferences due cultural issues</w:t>
            </w:r>
          </w:p>
        </w:tc>
        <w:tc>
          <w:tcPr>
            <w:tcW w:w="2584" w:type="dxa"/>
            <w:vMerge/>
          </w:tcPr>
          <w:p w:rsidR="00AD6D46" w:rsidRPr="00CC3B34" w:rsidRDefault="00AD6D46" w:rsidP="00CC3B34">
            <w:pPr>
              <w:contextualSpacing/>
              <w:jc w:val="both"/>
              <w:rPr>
                <w:rFonts w:ascii="Times New Roman" w:hAnsi="Times New Roman" w:cs="Times New Roman"/>
                <w:sz w:val="20"/>
                <w:szCs w:val="20"/>
              </w:rPr>
            </w:pPr>
          </w:p>
        </w:tc>
      </w:tr>
      <w:tr w:rsidR="00B06AF9" w:rsidRPr="00CC3B34" w:rsidTr="00EA296C">
        <w:tc>
          <w:tcPr>
            <w:tcW w:w="3562" w:type="dxa"/>
          </w:tcPr>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Maybe healthcare providers could ask about our preferences during intake or admit processes, giving us the opportunity to express our comfort zones.</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raining for healthcare providers</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Open communication is important.</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ommunication and respect is important</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create an environment where patients feel comfortable expressing their preferences. </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the admission process, patients could be asked if they have a gender preference for the nurse to attend to them, and efforts can be made to accommodate that preference.</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If patients are informed that they have the right to express gender preferences and that the healthcare team will do their </w:t>
            </w:r>
            <w:r w:rsidRPr="00CC3B34">
              <w:rPr>
                <w:rFonts w:ascii="Times New Roman" w:hAnsi="Times New Roman" w:cs="Times New Roman"/>
                <w:sz w:val="20"/>
                <w:szCs w:val="20"/>
              </w:rPr>
              <w:lastRenderedPageBreak/>
              <w:t>best to accommodate, it could lead to more open discussions.</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lieve open communication could contribute to addressing and directing patient preferences related to gender.</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erhaps asking patients about their preferences in a respectful way could be an option without making assumptions.</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he healthcare providers should consider giving us the choice to specify our gender preferences for care, if possible without being pointed out as being bad.</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Education both us as patients and the healthcare providers to understanding that good care is not determined by gender, providers</w:t>
            </w:r>
          </w:p>
          <w:p w:rsidR="00315B5F"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reate an environment where we feel comfortable expressing our preferences without judgment is important.</w:t>
            </w:r>
          </w:p>
          <w:p w:rsidR="00B06AF9" w:rsidRPr="00CC3B34" w:rsidRDefault="00315B5F"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 the healthcare providers can communicate and provide education clearly emphasizing that all staff, regardless of gender, are trained to provide high-quality care. This will help build trust with us.</w:t>
            </w:r>
          </w:p>
          <w:p w:rsidR="00B06AF9" w:rsidRPr="00CC3B34" w:rsidRDefault="00B06AF9" w:rsidP="00CC3B34">
            <w:pPr>
              <w:jc w:val="both"/>
              <w:rPr>
                <w:rFonts w:ascii="Times New Roman" w:hAnsi="Times New Roman" w:cs="Times New Roman"/>
                <w:sz w:val="20"/>
                <w:szCs w:val="20"/>
              </w:rPr>
            </w:pPr>
          </w:p>
          <w:p w:rsidR="00B06AF9" w:rsidRPr="00CC3B34" w:rsidRDefault="00B06AF9" w:rsidP="00CC3B34">
            <w:pPr>
              <w:jc w:val="both"/>
              <w:rPr>
                <w:rFonts w:ascii="Times New Roman" w:hAnsi="Times New Roman" w:cs="Times New Roman"/>
                <w:sz w:val="20"/>
                <w:szCs w:val="20"/>
              </w:rPr>
            </w:pPr>
          </w:p>
          <w:p w:rsidR="00B06AF9" w:rsidRPr="00CC3B34" w:rsidRDefault="00B06AF9" w:rsidP="00CC3B34">
            <w:pPr>
              <w:jc w:val="both"/>
              <w:rPr>
                <w:rFonts w:ascii="Times New Roman" w:hAnsi="Times New Roman" w:cs="Times New Roman"/>
                <w:sz w:val="20"/>
                <w:szCs w:val="20"/>
              </w:rPr>
            </w:pPr>
          </w:p>
          <w:p w:rsidR="00B06AF9" w:rsidRPr="00CC3B34" w:rsidRDefault="00B06AF9" w:rsidP="00CC3B34">
            <w:pPr>
              <w:jc w:val="both"/>
              <w:rPr>
                <w:rFonts w:ascii="Times New Roman" w:hAnsi="Times New Roman" w:cs="Times New Roman"/>
                <w:sz w:val="20"/>
                <w:szCs w:val="20"/>
              </w:rPr>
            </w:pPr>
          </w:p>
        </w:tc>
        <w:tc>
          <w:tcPr>
            <w:tcW w:w="4655" w:type="dxa"/>
          </w:tcPr>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lastRenderedPageBreak/>
              <w:t>Maybe healthcare providers could ask about our preferences during intake or admit processes, giving us the opportunity to express our comfort zones.</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Training for healthcare providers</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Open communication is important.</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ommunication and respect is important</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create an environment where patients feel comfortable expressing their preferences. </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during the admission process, patients could be asked if they have a gender preference for the nurse to attend to them, and efforts can be made to accommodate that preference.</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f patients are informed that they have the right to express gender preferences and that the healthcare team will do their best to accommodate, it could lead to more open discussions.</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believe open communication could contribute to addressing and directing patient preferences related to gender.</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Perhaps asking patients about their preferences in a respectful way could be an option without making assumptions.</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 xml:space="preserve">The healthcare providers should consider </w:t>
            </w:r>
            <w:r w:rsidRPr="00CC3B34">
              <w:rPr>
                <w:rFonts w:ascii="Times New Roman" w:hAnsi="Times New Roman" w:cs="Times New Roman"/>
                <w:sz w:val="20"/>
                <w:szCs w:val="20"/>
              </w:rPr>
              <w:lastRenderedPageBreak/>
              <w:t>giving us the choice to specify our gender preferences for care, if possible without being pointed out as being bad.</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Education both us as patients and the healthcare providers to understanding that good care is not determined by gender, providers</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create an environment where we feel comfortable expressing our preferences without judgment is important.</w:t>
            </w:r>
          </w:p>
          <w:p w:rsidR="00B06AF9" w:rsidRPr="00CC3B34" w:rsidRDefault="00B06AF9" w:rsidP="00CC3B34">
            <w:pPr>
              <w:pStyle w:val="ListParagraph"/>
              <w:numPr>
                <w:ilvl w:val="0"/>
                <w:numId w:val="9"/>
              </w:numPr>
              <w:spacing w:after="0" w:line="240" w:lineRule="auto"/>
              <w:jc w:val="both"/>
              <w:rPr>
                <w:rFonts w:ascii="Times New Roman" w:hAnsi="Times New Roman" w:cs="Times New Roman"/>
                <w:sz w:val="20"/>
                <w:szCs w:val="20"/>
              </w:rPr>
            </w:pPr>
            <w:r w:rsidRPr="00CC3B34">
              <w:rPr>
                <w:rFonts w:ascii="Times New Roman" w:hAnsi="Times New Roman" w:cs="Times New Roman"/>
                <w:sz w:val="20"/>
                <w:szCs w:val="20"/>
              </w:rPr>
              <w:t>I believe the healthcare providers can communicate and provide education clearly emphasizing that all staff, regardless of gender, are trained to provide high-quality care. This will help build trust with us.</w:t>
            </w:r>
          </w:p>
        </w:tc>
        <w:tc>
          <w:tcPr>
            <w:tcW w:w="3260" w:type="dxa"/>
          </w:tcPr>
          <w:p w:rsidR="00B06AF9" w:rsidRPr="00CC3B34" w:rsidRDefault="00B06AF9" w:rsidP="00CC3B34">
            <w:pPr>
              <w:contextualSpacing/>
              <w:jc w:val="both"/>
              <w:rPr>
                <w:rFonts w:ascii="Times New Roman" w:hAnsi="Times New Roman" w:cs="Times New Roman"/>
                <w:sz w:val="20"/>
                <w:szCs w:val="20"/>
              </w:rPr>
            </w:pPr>
            <w:r w:rsidRPr="00CC3B34">
              <w:rPr>
                <w:rFonts w:ascii="Times New Roman" w:hAnsi="Times New Roman" w:cs="Times New Roman"/>
                <w:sz w:val="20"/>
                <w:szCs w:val="20"/>
              </w:rPr>
              <w:lastRenderedPageBreak/>
              <w:t>Opinion about gender preferences</w:t>
            </w:r>
          </w:p>
        </w:tc>
        <w:tc>
          <w:tcPr>
            <w:tcW w:w="2584" w:type="dxa"/>
            <w:vMerge/>
          </w:tcPr>
          <w:p w:rsidR="00B06AF9" w:rsidRPr="00CC3B34" w:rsidRDefault="00B06AF9" w:rsidP="00CC3B34">
            <w:pPr>
              <w:contextualSpacing/>
              <w:jc w:val="both"/>
              <w:rPr>
                <w:rFonts w:ascii="Times New Roman" w:hAnsi="Times New Roman" w:cs="Times New Roman"/>
                <w:sz w:val="20"/>
                <w:szCs w:val="20"/>
              </w:rPr>
            </w:pPr>
          </w:p>
        </w:tc>
      </w:tr>
    </w:tbl>
    <w:p w:rsidR="007D0B25" w:rsidRPr="00CC3B34" w:rsidRDefault="007D0B25" w:rsidP="00CC3B34">
      <w:pPr>
        <w:spacing w:line="480" w:lineRule="auto"/>
        <w:jc w:val="both"/>
        <w:rPr>
          <w:rFonts w:ascii="Times New Roman" w:hAnsi="Times New Roman" w:cs="Times New Roman"/>
        </w:rPr>
      </w:pPr>
    </w:p>
    <w:sectPr w:rsidR="007D0B25" w:rsidRPr="00CC3B34" w:rsidSect="00CC3B34">
      <w:pgSz w:w="16838" w:h="11906" w:orient="landscape"/>
      <w:pgMar w:top="135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4773" w:rsidRDefault="00F84773" w:rsidP="001668FB">
      <w:r>
        <w:separator/>
      </w:r>
    </w:p>
  </w:endnote>
  <w:endnote w:type="continuationSeparator" w:id="0">
    <w:p w:rsidR="00F84773" w:rsidRDefault="00F84773" w:rsidP="00166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4773" w:rsidRDefault="00F84773" w:rsidP="001668FB">
      <w:r>
        <w:separator/>
      </w:r>
    </w:p>
  </w:footnote>
  <w:footnote w:type="continuationSeparator" w:id="0">
    <w:p w:rsidR="00F84773" w:rsidRDefault="00F84773" w:rsidP="001668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D018A"/>
    <w:multiLevelType w:val="hybridMultilevel"/>
    <w:tmpl w:val="8B14E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6152A3"/>
    <w:multiLevelType w:val="hybridMultilevel"/>
    <w:tmpl w:val="142C2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051F6D"/>
    <w:multiLevelType w:val="hybridMultilevel"/>
    <w:tmpl w:val="7F8CB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5148B3"/>
    <w:multiLevelType w:val="hybridMultilevel"/>
    <w:tmpl w:val="8E640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D2361E"/>
    <w:multiLevelType w:val="hybridMultilevel"/>
    <w:tmpl w:val="ED961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31609E"/>
    <w:multiLevelType w:val="hybridMultilevel"/>
    <w:tmpl w:val="95322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D01E30"/>
    <w:multiLevelType w:val="hybridMultilevel"/>
    <w:tmpl w:val="8416C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EB30BF"/>
    <w:multiLevelType w:val="hybridMultilevel"/>
    <w:tmpl w:val="E1123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9A444D"/>
    <w:multiLevelType w:val="hybridMultilevel"/>
    <w:tmpl w:val="DD8A8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D567C0"/>
    <w:multiLevelType w:val="hybridMultilevel"/>
    <w:tmpl w:val="ADBEC234"/>
    <w:lvl w:ilvl="0" w:tplc="2E944830">
      <w:start w:val="1"/>
      <w:numFmt w:val="lowerRoman"/>
      <w:lvlText w:val="(%1)"/>
      <w:lvlJc w:val="left"/>
      <w:pPr>
        <w:ind w:left="720" w:hanging="720"/>
      </w:pPr>
      <w:rPr>
        <w:rFonts w:eastAsiaTheme="minorEastAsia"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CDD1BD0"/>
    <w:multiLevelType w:val="hybridMultilevel"/>
    <w:tmpl w:val="F8407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793CFD"/>
    <w:multiLevelType w:val="hybridMultilevel"/>
    <w:tmpl w:val="59545454"/>
    <w:lvl w:ilvl="0" w:tplc="0409001B">
      <w:start w:val="1"/>
      <w:numFmt w:val="lowerRoman"/>
      <w:lvlText w:val="%1."/>
      <w:lvlJc w:val="right"/>
      <w:pPr>
        <w:tabs>
          <w:tab w:val="num" w:pos="720"/>
        </w:tabs>
        <w:ind w:left="720" w:hanging="360"/>
      </w:pPr>
    </w:lvl>
    <w:lvl w:ilvl="1" w:tplc="356CD4F0">
      <w:start w:val="1"/>
      <w:numFmt w:val="decimal"/>
      <w:lvlText w:val="%2."/>
      <w:lvlJc w:val="left"/>
      <w:pPr>
        <w:tabs>
          <w:tab w:val="num" w:pos="1440"/>
        </w:tabs>
        <w:ind w:left="1440" w:hanging="360"/>
      </w:pPr>
    </w:lvl>
    <w:lvl w:ilvl="2" w:tplc="0409001B">
      <w:start w:val="1"/>
      <w:numFmt w:val="lowerRoman"/>
      <w:lvlText w:val="%3."/>
      <w:lvlJc w:val="right"/>
      <w:pPr>
        <w:tabs>
          <w:tab w:val="num" w:pos="2160"/>
        </w:tabs>
        <w:ind w:left="2160" w:hanging="360"/>
      </w:pPr>
    </w:lvl>
    <w:lvl w:ilvl="3" w:tplc="8448674C" w:tentative="1">
      <w:start w:val="1"/>
      <w:numFmt w:val="decimal"/>
      <w:lvlText w:val="%4."/>
      <w:lvlJc w:val="left"/>
      <w:pPr>
        <w:tabs>
          <w:tab w:val="num" w:pos="2880"/>
        </w:tabs>
        <w:ind w:left="2880" w:hanging="360"/>
      </w:pPr>
    </w:lvl>
    <w:lvl w:ilvl="4" w:tplc="56D224C0" w:tentative="1">
      <w:start w:val="1"/>
      <w:numFmt w:val="decimal"/>
      <w:lvlText w:val="%5."/>
      <w:lvlJc w:val="left"/>
      <w:pPr>
        <w:tabs>
          <w:tab w:val="num" w:pos="3600"/>
        </w:tabs>
        <w:ind w:left="3600" w:hanging="360"/>
      </w:pPr>
    </w:lvl>
    <w:lvl w:ilvl="5" w:tplc="5D46A608" w:tentative="1">
      <w:start w:val="1"/>
      <w:numFmt w:val="decimal"/>
      <w:lvlText w:val="%6."/>
      <w:lvlJc w:val="left"/>
      <w:pPr>
        <w:tabs>
          <w:tab w:val="num" w:pos="4320"/>
        </w:tabs>
        <w:ind w:left="4320" w:hanging="360"/>
      </w:pPr>
    </w:lvl>
    <w:lvl w:ilvl="6" w:tplc="EBFCD9D4" w:tentative="1">
      <w:start w:val="1"/>
      <w:numFmt w:val="decimal"/>
      <w:lvlText w:val="%7."/>
      <w:lvlJc w:val="left"/>
      <w:pPr>
        <w:tabs>
          <w:tab w:val="num" w:pos="5040"/>
        </w:tabs>
        <w:ind w:left="5040" w:hanging="360"/>
      </w:pPr>
    </w:lvl>
    <w:lvl w:ilvl="7" w:tplc="251635C4" w:tentative="1">
      <w:start w:val="1"/>
      <w:numFmt w:val="decimal"/>
      <w:lvlText w:val="%8."/>
      <w:lvlJc w:val="left"/>
      <w:pPr>
        <w:tabs>
          <w:tab w:val="num" w:pos="5760"/>
        </w:tabs>
        <w:ind w:left="5760" w:hanging="360"/>
      </w:pPr>
    </w:lvl>
    <w:lvl w:ilvl="8" w:tplc="3176D20C" w:tentative="1">
      <w:start w:val="1"/>
      <w:numFmt w:val="decimal"/>
      <w:lvlText w:val="%9."/>
      <w:lvlJc w:val="left"/>
      <w:pPr>
        <w:tabs>
          <w:tab w:val="num" w:pos="6480"/>
        </w:tabs>
        <w:ind w:left="6480" w:hanging="360"/>
      </w:pPr>
    </w:lvl>
  </w:abstractNum>
  <w:abstractNum w:abstractNumId="12" w15:restartNumberingAfterBreak="0">
    <w:nsid w:val="53511BA5"/>
    <w:multiLevelType w:val="hybridMultilevel"/>
    <w:tmpl w:val="94866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7A57EC"/>
    <w:multiLevelType w:val="hybridMultilevel"/>
    <w:tmpl w:val="A4001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31A2F23"/>
    <w:multiLevelType w:val="hybridMultilevel"/>
    <w:tmpl w:val="0AEA3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4"/>
  </w:num>
  <w:num w:numId="4">
    <w:abstractNumId w:val="0"/>
  </w:num>
  <w:num w:numId="5">
    <w:abstractNumId w:val="13"/>
  </w:num>
  <w:num w:numId="6">
    <w:abstractNumId w:val="14"/>
  </w:num>
  <w:num w:numId="7">
    <w:abstractNumId w:val="8"/>
  </w:num>
  <w:num w:numId="8">
    <w:abstractNumId w:val="10"/>
  </w:num>
  <w:num w:numId="9">
    <w:abstractNumId w:val="7"/>
  </w:num>
  <w:num w:numId="10">
    <w:abstractNumId w:val="5"/>
  </w:num>
  <w:num w:numId="11">
    <w:abstractNumId w:val="1"/>
  </w:num>
  <w:num w:numId="12">
    <w:abstractNumId w:val="6"/>
  </w:num>
  <w:num w:numId="13">
    <w:abstractNumId w:val="12"/>
  </w:num>
  <w:num w:numId="14">
    <w:abstractNumId w:val="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__Grammarly_42____i" w:val="H4sIAAAAAAAEAKtWckksSQxILCpxzi/NK1GyMqwFAAEhoTITAAAA"/>
    <w:docVar w:name="__Grammarly_42___1" w:val="H4sIAAAAAAAEAKtWcslP9kxRslIyNDY2NQQiMzMDcwNzYwMTQyUdpeDU4uLM/DyQAuNaAOFxraUsAAAA"/>
  </w:docVars>
  <w:rsids>
    <w:rsidRoot w:val="00D9751C"/>
    <w:rsid w:val="00001C84"/>
    <w:rsid w:val="00003AC6"/>
    <w:rsid w:val="00005A4A"/>
    <w:rsid w:val="00006190"/>
    <w:rsid w:val="00007320"/>
    <w:rsid w:val="0001178A"/>
    <w:rsid w:val="000223A0"/>
    <w:rsid w:val="00022EB1"/>
    <w:rsid w:val="0002367E"/>
    <w:rsid w:val="0003243B"/>
    <w:rsid w:val="00037AC1"/>
    <w:rsid w:val="000432A8"/>
    <w:rsid w:val="0004360F"/>
    <w:rsid w:val="00045ED3"/>
    <w:rsid w:val="0004768E"/>
    <w:rsid w:val="000516BE"/>
    <w:rsid w:val="000538F1"/>
    <w:rsid w:val="000546BE"/>
    <w:rsid w:val="00055740"/>
    <w:rsid w:val="00055984"/>
    <w:rsid w:val="00055CA2"/>
    <w:rsid w:val="00061ADC"/>
    <w:rsid w:val="00061B22"/>
    <w:rsid w:val="00063BE5"/>
    <w:rsid w:val="00063E5F"/>
    <w:rsid w:val="000650B8"/>
    <w:rsid w:val="00065D8C"/>
    <w:rsid w:val="00070D67"/>
    <w:rsid w:val="000731C0"/>
    <w:rsid w:val="00074B5C"/>
    <w:rsid w:val="000772CC"/>
    <w:rsid w:val="0008215B"/>
    <w:rsid w:val="000849E6"/>
    <w:rsid w:val="00090491"/>
    <w:rsid w:val="00093C10"/>
    <w:rsid w:val="000A30F5"/>
    <w:rsid w:val="000A5763"/>
    <w:rsid w:val="000A6528"/>
    <w:rsid w:val="000A736B"/>
    <w:rsid w:val="000B3069"/>
    <w:rsid w:val="000B31C8"/>
    <w:rsid w:val="000B6A81"/>
    <w:rsid w:val="000C3A9C"/>
    <w:rsid w:val="000C3EC8"/>
    <w:rsid w:val="000D4391"/>
    <w:rsid w:val="000D4E8F"/>
    <w:rsid w:val="000E0F31"/>
    <w:rsid w:val="000E316F"/>
    <w:rsid w:val="000E455D"/>
    <w:rsid w:val="000E6722"/>
    <w:rsid w:val="000E7657"/>
    <w:rsid w:val="000E78C6"/>
    <w:rsid w:val="000F3534"/>
    <w:rsid w:val="001014FB"/>
    <w:rsid w:val="00101537"/>
    <w:rsid w:val="00103394"/>
    <w:rsid w:val="001067C5"/>
    <w:rsid w:val="00107A6B"/>
    <w:rsid w:val="001118B1"/>
    <w:rsid w:val="00111C04"/>
    <w:rsid w:val="00113860"/>
    <w:rsid w:val="0011463E"/>
    <w:rsid w:val="00115646"/>
    <w:rsid w:val="00115688"/>
    <w:rsid w:val="00117849"/>
    <w:rsid w:val="00120740"/>
    <w:rsid w:val="00121733"/>
    <w:rsid w:val="00125DFA"/>
    <w:rsid w:val="00126EF4"/>
    <w:rsid w:val="001414B9"/>
    <w:rsid w:val="00151A8F"/>
    <w:rsid w:val="00154A38"/>
    <w:rsid w:val="00162B6D"/>
    <w:rsid w:val="001668FB"/>
    <w:rsid w:val="00170062"/>
    <w:rsid w:val="001828DA"/>
    <w:rsid w:val="001838F3"/>
    <w:rsid w:val="0018436F"/>
    <w:rsid w:val="00185F3B"/>
    <w:rsid w:val="00190ECA"/>
    <w:rsid w:val="0019261D"/>
    <w:rsid w:val="00193401"/>
    <w:rsid w:val="00194CBD"/>
    <w:rsid w:val="001950AA"/>
    <w:rsid w:val="00196162"/>
    <w:rsid w:val="0019623A"/>
    <w:rsid w:val="001966F1"/>
    <w:rsid w:val="001A0678"/>
    <w:rsid w:val="001B2CEE"/>
    <w:rsid w:val="001B715A"/>
    <w:rsid w:val="001B7B84"/>
    <w:rsid w:val="001C1819"/>
    <w:rsid w:val="001D0927"/>
    <w:rsid w:val="001D1736"/>
    <w:rsid w:val="001D4A05"/>
    <w:rsid w:val="001D61A7"/>
    <w:rsid w:val="001D64A1"/>
    <w:rsid w:val="001E0297"/>
    <w:rsid w:val="001E0FA6"/>
    <w:rsid w:val="001E2A4A"/>
    <w:rsid w:val="001E6462"/>
    <w:rsid w:val="001E72E6"/>
    <w:rsid w:val="001F0394"/>
    <w:rsid w:val="001F2B85"/>
    <w:rsid w:val="001F4987"/>
    <w:rsid w:val="001F66FC"/>
    <w:rsid w:val="001F6A2E"/>
    <w:rsid w:val="00201427"/>
    <w:rsid w:val="00202FB9"/>
    <w:rsid w:val="0020395D"/>
    <w:rsid w:val="002039C0"/>
    <w:rsid w:val="0020609A"/>
    <w:rsid w:val="00210004"/>
    <w:rsid w:val="00212A2D"/>
    <w:rsid w:val="00212F1F"/>
    <w:rsid w:val="002146EE"/>
    <w:rsid w:val="00216A12"/>
    <w:rsid w:val="00232252"/>
    <w:rsid w:val="00235438"/>
    <w:rsid w:val="00242878"/>
    <w:rsid w:val="002442B0"/>
    <w:rsid w:val="00245EBC"/>
    <w:rsid w:val="0024798E"/>
    <w:rsid w:val="00250F5E"/>
    <w:rsid w:val="002531FE"/>
    <w:rsid w:val="00253992"/>
    <w:rsid w:val="00255096"/>
    <w:rsid w:val="002636A7"/>
    <w:rsid w:val="00264399"/>
    <w:rsid w:val="00264AC4"/>
    <w:rsid w:val="00267556"/>
    <w:rsid w:val="00270C21"/>
    <w:rsid w:val="002721F4"/>
    <w:rsid w:val="00275EC2"/>
    <w:rsid w:val="00277C9A"/>
    <w:rsid w:val="00281830"/>
    <w:rsid w:val="00281C4C"/>
    <w:rsid w:val="002906FF"/>
    <w:rsid w:val="00290875"/>
    <w:rsid w:val="00291168"/>
    <w:rsid w:val="002A2B09"/>
    <w:rsid w:val="002A541E"/>
    <w:rsid w:val="002A6F55"/>
    <w:rsid w:val="002B1C26"/>
    <w:rsid w:val="002B4461"/>
    <w:rsid w:val="002B4608"/>
    <w:rsid w:val="002C1421"/>
    <w:rsid w:val="002C2554"/>
    <w:rsid w:val="002C5465"/>
    <w:rsid w:val="002D267F"/>
    <w:rsid w:val="002D5562"/>
    <w:rsid w:val="002D6A2A"/>
    <w:rsid w:val="002E13B3"/>
    <w:rsid w:val="002E50D6"/>
    <w:rsid w:val="002E6018"/>
    <w:rsid w:val="002F0CF5"/>
    <w:rsid w:val="002F0EEC"/>
    <w:rsid w:val="002F1A05"/>
    <w:rsid w:val="002F45A3"/>
    <w:rsid w:val="002F6060"/>
    <w:rsid w:val="002F67AF"/>
    <w:rsid w:val="002F7C38"/>
    <w:rsid w:val="002F7FF0"/>
    <w:rsid w:val="003053BA"/>
    <w:rsid w:val="00306801"/>
    <w:rsid w:val="00313967"/>
    <w:rsid w:val="00315B5F"/>
    <w:rsid w:val="003239A0"/>
    <w:rsid w:val="00325921"/>
    <w:rsid w:val="003271F8"/>
    <w:rsid w:val="00331052"/>
    <w:rsid w:val="003318D8"/>
    <w:rsid w:val="00333620"/>
    <w:rsid w:val="0033582C"/>
    <w:rsid w:val="00336069"/>
    <w:rsid w:val="00341DF2"/>
    <w:rsid w:val="00341FE0"/>
    <w:rsid w:val="0035081A"/>
    <w:rsid w:val="00351277"/>
    <w:rsid w:val="00360934"/>
    <w:rsid w:val="00361169"/>
    <w:rsid w:val="00361C7C"/>
    <w:rsid w:val="003654E4"/>
    <w:rsid w:val="003672F7"/>
    <w:rsid w:val="00367B2A"/>
    <w:rsid w:val="00367EC6"/>
    <w:rsid w:val="00371B78"/>
    <w:rsid w:val="003753A0"/>
    <w:rsid w:val="00375C2F"/>
    <w:rsid w:val="0038067F"/>
    <w:rsid w:val="00380A12"/>
    <w:rsid w:val="003820AC"/>
    <w:rsid w:val="00382416"/>
    <w:rsid w:val="00383AEC"/>
    <w:rsid w:val="0038555E"/>
    <w:rsid w:val="00386732"/>
    <w:rsid w:val="003921FC"/>
    <w:rsid w:val="00396059"/>
    <w:rsid w:val="003A2B28"/>
    <w:rsid w:val="003A2E61"/>
    <w:rsid w:val="003A4C3D"/>
    <w:rsid w:val="003A4F02"/>
    <w:rsid w:val="003A5706"/>
    <w:rsid w:val="003A7206"/>
    <w:rsid w:val="003B45AC"/>
    <w:rsid w:val="003B4CC9"/>
    <w:rsid w:val="003C049F"/>
    <w:rsid w:val="003C3FA1"/>
    <w:rsid w:val="003C70AC"/>
    <w:rsid w:val="003C7682"/>
    <w:rsid w:val="003D2A9A"/>
    <w:rsid w:val="003D2F42"/>
    <w:rsid w:val="003D36A6"/>
    <w:rsid w:val="003E1694"/>
    <w:rsid w:val="003E7CEF"/>
    <w:rsid w:val="003F5BD6"/>
    <w:rsid w:val="004032EF"/>
    <w:rsid w:val="004051F9"/>
    <w:rsid w:val="0040692F"/>
    <w:rsid w:val="004072BE"/>
    <w:rsid w:val="00410315"/>
    <w:rsid w:val="00416258"/>
    <w:rsid w:val="00422DC0"/>
    <w:rsid w:val="00423E8F"/>
    <w:rsid w:val="00424741"/>
    <w:rsid w:val="0043012D"/>
    <w:rsid w:val="004362C8"/>
    <w:rsid w:val="004448D6"/>
    <w:rsid w:val="00445CB3"/>
    <w:rsid w:val="00446C92"/>
    <w:rsid w:val="00447EA3"/>
    <w:rsid w:val="00452E19"/>
    <w:rsid w:val="00453D32"/>
    <w:rsid w:val="004565A8"/>
    <w:rsid w:val="0046251B"/>
    <w:rsid w:val="00463255"/>
    <w:rsid w:val="004632FC"/>
    <w:rsid w:val="0046481B"/>
    <w:rsid w:val="00467E69"/>
    <w:rsid w:val="00470537"/>
    <w:rsid w:val="00470CBA"/>
    <w:rsid w:val="0048094D"/>
    <w:rsid w:val="004838AC"/>
    <w:rsid w:val="004854C6"/>
    <w:rsid w:val="00485F17"/>
    <w:rsid w:val="00490339"/>
    <w:rsid w:val="00490AAF"/>
    <w:rsid w:val="004933A7"/>
    <w:rsid w:val="00494B66"/>
    <w:rsid w:val="00497D3C"/>
    <w:rsid w:val="00497FCF"/>
    <w:rsid w:val="004A1709"/>
    <w:rsid w:val="004B0B26"/>
    <w:rsid w:val="004B5C15"/>
    <w:rsid w:val="004B5E31"/>
    <w:rsid w:val="004C1A2A"/>
    <w:rsid w:val="004C61B9"/>
    <w:rsid w:val="004C6DFE"/>
    <w:rsid w:val="004D2747"/>
    <w:rsid w:val="004E2402"/>
    <w:rsid w:val="004E2F65"/>
    <w:rsid w:val="004E4077"/>
    <w:rsid w:val="004E577A"/>
    <w:rsid w:val="004E7536"/>
    <w:rsid w:val="004F1547"/>
    <w:rsid w:val="004F18A4"/>
    <w:rsid w:val="004F2418"/>
    <w:rsid w:val="004F2D37"/>
    <w:rsid w:val="004F3BB0"/>
    <w:rsid w:val="00501E05"/>
    <w:rsid w:val="005050B4"/>
    <w:rsid w:val="00512177"/>
    <w:rsid w:val="005124CB"/>
    <w:rsid w:val="0051599F"/>
    <w:rsid w:val="00516AA6"/>
    <w:rsid w:val="00517B2A"/>
    <w:rsid w:val="00521367"/>
    <w:rsid w:val="00527274"/>
    <w:rsid w:val="005324F6"/>
    <w:rsid w:val="005338EF"/>
    <w:rsid w:val="00540E39"/>
    <w:rsid w:val="00550D83"/>
    <w:rsid w:val="00554220"/>
    <w:rsid w:val="00555523"/>
    <w:rsid w:val="00556F41"/>
    <w:rsid w:val="00560DC9"/>
    <w:rsid w:val="00562FEF"/>
    <w:rsid w:val="00564131"/>
    <w:rsid w:val="00574048"/>
    <w:rsid w:val="005769E8"/>
    <w:rsid w:val="00577627"/>
    <w:rsid w:val="00580DA2"/>
    <w:rsid w:val="005872AC"/>
    <w:rsid w:val="00591773"/>
    <w:rsid w:val="00592273"/>
    <w:rsid w:val="00593C21"/>
    <w:rsid w:val="00593E86"/>
    <w:rsid w:val="0059495F"/>
    <w:rsid w:val="005A21F0"/>
    <w:rsid w:val="005A27F3"/>
    <w:rsid w:val="005A3484"/>
    <w:rsid w:val="005A65C2"/>
    <w:rsid w:val="005C1D86"/>
    <w:rsid w:val="005C3208"/>
    <w:rsid w:val="005C4F38"/>
    <w:rsid w:val="005C5982"/>
    <w:rsid w:val="005C7DAD"/>
    <w:rsid w:val="005D3464"/>
    <w:rsid w:val="005E3D99"/>
    <w:rsid w:val="005E5EB1"/>
    <w:rsid w:val="005F0592"/>
    <w:rsid w:val="005F14DB"/>
    <w:rsid w:val="005F5222"/>
    <w:rsid w:val="005F54F4"/>
    <w:rsid w:val="005F6C4E"/>
    <w:rsid w:val="005F7255"/>
    <w:rsid w:val="0060176D"/>
    <w:rsid w:val="00602506"/>
    <w:rsid w:val="00610399"/>
    <w:rsid w:val="00611B09"/>
    <w:rsid w:val="00612278"/>
    <w:rsid w:val="00613155"/>
    <w:rsid w:val="0061450C"/>
    <w:rsid w:val="00614A74"/>
    <w:rsid w:val="0062242F"/>
    <w:rsid w:val="00623056"/>
    <w:rsid w:val="00623CDE"/>
    <w:rsid w:val="00625826"/>
    <w:rsid w:val="00626064"/>
    <w:rsid w:val="00626C02"/>
    <w:rsid w:val="00626FA5"/>
    <w:rsid w:val="00627E0D"/>
    <w:rsid w:val="00632114"/>
    <w:rsid w:val="00633944"/>
    <w:rsid w:val="00634936"/>
    <w:rsid w:val="00637F7C"/>
    <w:rsid w:val="00640970"/>
    <w:rsid w:val="0064239E"/>
    <w:rsid w:val="00643906"/>
    <w:rsid w:val="00644BFE"/>
    <w:rsid w:val="0064524C"/>
    <w:rsid w:val="00646A9C"/>
    <w:rsid w:val="00646B92"/>
    <w:rsid w:val="00650337"/>
    <w:rsid w:val="00653D49"/>
    <w:rsid w:val="0065434A"/>
    <w:rsid w:val="00654AED"/>
    <w:rsid w:val="00655D97"/>
    <w:rsid w:val="00657EBF"/>
    <w:rsid w:val="00661691"/>
    <w:rsid w:val="006659E3"/>
    <w:rsid w:val="00670793"/>
    <w:rsid w:val="00675AAE"/>
    <w:rsid w:val="00675D2C"/>
    <w:rsid w:val="006768F9"/>
    <w:rsid w:val="00677DFA"/>
    <w:rsid w:val="0068078C"/>
    <w:rsid w:val="00681C11"/>
    <w:rsid w:val="00681D2B"/>
    <w:rsid w:val="006836EC"/>
    <w:rsid w:val="006845D5"/>
    <w:rsid w:val="00684D64"/>
    <w:rsid w:val="00685C19"/>
    <w:rsid w:val="00685F96"/>
    <w:rsid w:val="006876EC"/>
    <w:rsid w:val="00687C90"/>
    <w:rsid w:val="00690BC4"/>
    <w:rsid w:val="006958C4"/>
    <w:rsid w:val="00696C5F"/>
    <w:rsid w:val="00696E71"/>
    <w:rsid w:val="00696EFA"/>
    <w:rsid w:val="006A1375"/>
    <w:rsid w:val="006A2CBC"/>
    <w:rsid w:val="006A32D5"/>
    <w:rsid w:val="006A3560"/>
    <w:rsid w:val="006A5394"/>
    <w:rsid w:val="006A7E13"/>
    <w:rsid w:val="006B119F"/>
    <w:rsid w:val="006B15DB"/>
    <w:rsid w:val="006B28BB"/>
    <w:rsid w:val="006B6CFA"/>
    <w:rsid w:val="006C2348"/>
    <w:rsid w:val="006C42FB"/>
    <w:rsid w:val="006C4513"/>
    <w:rsid w:val="006D0792"/>
    <w:rsid w:val="006D18A2"/>
    <w:rsid w:val="006D2008"/>
    <w:rsid w:val="006D4BCB"/>
    <w:rsid w:val="006D6156"/>
    <w:rsid w:val="006D6C28"/>
    <w:rsid w:val="006E4C11"/>
    <w:rsid w:val="006E4CA6"/>
    <w:rsid w:val="006E69AA"/>
    <w:rsid w:val="006E6CCE"/>
    <w:rsid w:val="0070206C"/>
    <w:rsid w:val="007021E3"/>
    <w:rsid w:val="00702596"/>
    <w:rsid w:val="00706714"/>
    <w:rsid w:val="00706A1C"/>
    <w:rsid w:val="00710152"/>
    <w:rsid w:val="0071200C"/>
    <w:rsid w:val="00716B81"/>
    <w:rsid w:val="007226EB"/>
    <w:rsid w:val="00723354"/>
    <w:rsid w:val="00725D02"/>
    <w:rsid w:val="007275C8"/>
    <w:rsid w:val="00731692"/>
    <w:rsid w:val="00734139"/>
    <w:rsid w:val="00742765"/>
    <w:rsid w:val="00743CF6"/>
    <w:rsid w:val="0074648B"/>
    <w:rsid w:val="00746D33"/>
    <w:rsid w:val="0075186A"/>
    <w:rsid w:val="007547EF"/>
    <w:rsid w:val="00761951"/>
    <w:rsid w:val="00763CB8"/>
    <w:rsid w:val="007711F0"/>
    <w:rsid w:val="00773249"/>
    <w:rsid w:val="00775D85"/>
    <w:rsid w:val="0078644E"/>
    <w:rsid w:val="0078753E"/>
    <w:rsid w:val="007A2C58"/>
    <w:rsid w:val="007A60C1"/>
    <w:rsid w:val="007A63D9"/>
    <w:rsid w:val="007A6CCB"/>
    <w:rsid w:val="007A7C77"/>
    <w:rsid w:val="007A7F1E"/>
    <w:rsid w:val="007B0BD3"/>
    <w:rsid w:val="007B0CDD"/>
    <w:rsid w:val="007B67D9"/>
    <w:rsid w:val="007B6FAB"/>
    <w:rsid w:val="007B7443"/>
    <w:rsid w:val="007C19AE"/>
    <w:rsid w:val="007C1E93"/>
    <w:rsid w:val="007D0B25"/>
    <w:rsid w:val="007D0EE0"/>
    <w:rsid w:val="007D28C2"/>
    <w:rsid w:val="007D2C94"/>
    <w:rsid w:val="007D44FA"/>
    <w:rsid w:val="007E1A5F"/>
    <w:rsid w:val="007E1F50"/>
    <w:rsid w:val="007E2AEF"/>
    <w:rsid w:val="007E5ED1"/>
    <w:rsid w:val="007E60F7"/>
    <w:rsid w:val="007E6533"/>
    <w:rsid w:val="007E7E03"/>
    <w:rsid w:val="007F429F"/>
    <w:rsid w:val="007F5B5A"/>
    <w:rsid w:val="007F65A3"/>
    <w:rsid w:val="0080132C"/>
    <w:rsid w:val="00801F15"/>
    <w:rsid w:val="00803669"/>
    <w:rsid w:val="008046F7"/>
    <w:rsid w:val="00814694"/>
    <w:rsid w:val="00817A77"/>
    <w:rsid w:val="008205E1"/>
    <w:rsid w:val="00821611"/>
    <w:rsid w:val="00821697"/>
    <w:rsid w:val="0083114A"/>
    <w:rsid w:val="00834593"/>
    <w:rsid w:val="00841409"/>
    <w:rsid w:val="0085088C"/>
    <w:rsid w:val="00857A0B"/>
    <w:rsid w:val="00862A9B"/>
    <w:rsid w:val="00862AAE"/>
    <w:rsid w:val="008718F8"/>
    <w:rsid w:val="008749B1"/>
    <w:rsid w:val="00874CB0"/>
    <w:rsid w:val="008758F2"/>
    <w:rsid w:val="00881B76"/>
    <w:rsid w:val="00885034"/>
    <w:rsid w:val="00886429"/>
    <w:rsid w:val="008904A9"/>
    <w:rsid w:val="00891E11"/>
    <w:rsid w:val="00892606"/>
    <w:rsid w:val="00892666"/>
    <w:rsid w:val="008935D8"/>
    <w:rsid w:val="00896153"/>
    <w:rsid w:val="00896379"/>
    <w:rsid w:val="00896452"/>
    <w:rsid w:val="008A3A32"/>
    <w:rsid w:val="008A5012"/>
    <w:rsid w:val="008C0A21"/>
    <w:rsid w:val="008C0B9B"/>
    <w:rsid w:val="008C123C"/>
    <w:rsid w:val="008C3CD3"/>
    <w:rsid w:val="008C43D0"/>
    <w:rsid w:val="008C7BCA"/>
    <w:rsid w:val="008D2B9B"/>
    <w:rsid w:val="008D360D"/>
    <w:rsid w:val="008D3DAC"/>
    <w:rsid w:val="008D3F28"/>
    <w:rsid w:val="008D5424"/>
    <w:rsid w:val="008D6FC8"/>
    <w:rsid w:val="008E1517"/>
    <w:rsid w:val="008E2B0A"/>
    <w:rsid w:val="008E33EA"/>
    <w:rsid w:val="008E3A6D"/>
    <w:rsid w:val="008E54BF"/>
    <w:rsid w:val="008F0ED5"/>
    <w:rsid w:val="008F119E"/>
    <w:rsid w:val="008F173C"/>
    <w:rsid w:val="008F328D"/>
    <w:rsid w:val="008F3A50"/>
    <w:rsid w:val="00901DEE"/>
    <w:rsid w:val="009054B7"/>
    <w:rsid w:val="00923C2D"/>
    <w:rsid w:val="00926122"/>
    <w:rsid w:val="00927AF1"/>
    <w:rsid w:val="00935122"/>
    <w:rsid w:val="0094619D"/>
    <w:rsid w:val="00950242"/>
    <w:rsid w:val="0095093C"/>
    <w:rsid w:val="0095110E"/>
    <w:rsid w:val="009550CF"/>
    <w:rsid w:val="009556A4"/>
    <w:rsid w:val="00961083"/>
    <w:rsid w:val="00963F1F"/>
    <w:rsid w:val="009732ED"/>
    <w:rsid w:val="0097628D"/>
    <w:rsid w:val="00976D31"/>
    <w:rsid w:val="00980BDF"/>
    <w:rsid w:val="009811F0"/>
    <w:rsid w:val="00983BA5"/>
    <w:rsid w:val="00984540"/>
    <w:rsid w:val="0098498F"/>
    <w:rsid w:val="00986371"/>
    <w:rsid w:val="009865CA"/>
    <w:rsid w:val="00995FC0"/>
    <w:rsid w:val="00996A9D"/>
    <w:rsid w:val="009976FD"/>
    <w:rsid w:val="009A001C"/>
    <w:rsid w:val="009A1827"/>
    <w:rsid w:val="009A4692"/>
    <w:rsid w:val="009A49CF"/>
    <w:rsid w:val="009A6D00"/>
    <w:rsid w:val="009B26C8"/>
    <w:rsid w:val="009B30BC"/>
    <w:rsid w:val="009B4D05"/>
    <w:rsid w:val="009C16F3"/>
    <w:rsid w:val="009C1D2E"/>
    <w:rsid w:val="009C3ADD"/>
    <w:rsid w:val="009C4643"/>
    <w:rsid w:val="009C540C"/>
    <w:rsid w:val="009D43D2"/>
    <w:rsid w:val="009E315D"/>
    <w:rsid w:val="009E32D4"/>
    <w:rsid w:val="009E6E47"/>
    <w:rsid w:val="009E70CA"/>
    <w:rsid w:val="009E7783"/>
    <w:rsid w:val="009E7B3F"/>
    <w:rsid w:val="009F0C0B"/>
    <w:rsid w:val="009F2576"/>
    <w:rsid w:val="009F2EE4"/>
    <w:rsid w:val="009F345F"/>
    <w:rsid w:val="009F429B"/>
    <w:rsid w:val="009F5907"/>
    <w:rsid w:val="009F720F"/>
    <w:rsid w:val="009F7BBB"/>
    <w:rsid w:val="009F7D8A"/>
    <w:rsid w:val="009F7FBC"/>
    <w:rsid w:val="00A05C7E"/>
    <w:rsid w:val="00A075F7"/>
    <w:rsid w:val="00A10767"/>
    <w:rsid w:val="00A10937"/>
    <w:rsid w:val="00A11436"/>
    <w:rsid w:val="00A14BCF"/>
    <w:rsid w:val="00A15895"/>
    <w:rsid w:val="00A22356"/>
    <w:rsid w:val="00A23748"/>
    <w:rsid w:val="00A24723"/>
    <w:rsid w:val="00A26623"/>
    <w:rsid w:val="00A30823"/>
    <w:rsid w:val="00A34376"/>
    <w:rsid w:val="00A51751"/>
    <w:rsid w:val="00A54423"/>
    <w:rsid w:val="00A546EB"/>
    <w:rsid w:val="00A55397"/>
    <w:rsid w:val="00A56362"/>
    <w:rsid w:val="00A56D54"/>
    <w:rsid w:val="00A56EA4"/>
    <w:rsid w:val="00A6020C"/>
    <w:rsid w:val="00A63FDF"/>
    <w:rsid w:val="00A65688"/>
    <w:rsid w:val="00A65940"/>
    <w:rsid w:val="00A71C1F"/>
    <w:rsid w:val="00A72D41"/>
    <w:rsid w:val="00A72EA6"/>
    <w:rsid w:val="00A737DD"/>
    <w:rsid w:val="00A73DEE"/>
    <w:rsid w:val="00A7561E"/>
    <w:rsid w:val="00A7636C"/>
    <w:rsid w:val="00A76539"/>
    <w:rsid w:val="00A767C1"/>
    <w:rsid w:val="00A7748D"/>
    <w:rsid w:val="00A86640"/>
    <w:rsid w:val="00A86758"/>
    <w:rsid w:val="00AA62D5"/>
    <w:rsid w:val="00AB3DF7"/>
    <w:rsid w:val="00AC44EF"/>
    <w:rsid w:val="00AC4ACB"/>
    <w:rsid w:val="00AD3E45"/>
    <w:rsid w:val="00AD5935"/>
    <w:rsid w:val="00AD6D46"/>
    <w:rsid w:val="00AD711A"/>
    <w:rsid w:val="00AD7538"/>
    <w:rsid w:val="00AE2AFF"/>
    <w:rsid w:val="00AE46AC"/>
    <w:rsid w:val="00AE7729"/>
    <w:rsid w:val="00AF1529"/>
    <w:rsid w:val="00AF53F6"/>
    <w:rsid w:val="00B00DE7"/>
    <w:rsid w:val="00B04C9C"/>
    <w:rsid w:val="00B05714"/>
    <w:rsid w:val="00B05EC5"/>
    <w:rsid w:val="00B06696"/>
    <w:rsid w:val="00B06AF9"/>
    <w:rsid w:val="00B06D01"/>
    <w:rsid w:val="00B11B85"/>
    <w:rsid w:val="00B13EB9"/>
    <w:rsid w:val="00B158D7"/>
    <w:rsid w:val="00B160E7"/>
    <w:rsid w:val="00B16350"/>
    <w:rsid w:val="00B25C82"/>
    <w:rsid w:val="00B26380"/>
    <w:rsid w:val="00B277B8"/>
    <w:rsid w:val="00B27F31"/>
    <w:rsid w:val="00B32D43"/>
    <w:rsid w:val="00B334F5"/>
    <w:rsid w:val="00B37E07"/>
    <w:rsid w:val="00B401E1"/>
    <w:rsid w:val="00B451EE"/>
    <w:rsid w:val="00B45688"/>
    <w:rsid w:val="00B458E9"/>
    <w:rsid w:val="00B46FDD"/>
    <w:rsid w:val="00B47439"/>
    <w:rsid w:val="00B57F93"/>
    <w:rsid w:val="00B60B19"/>
    <w:rsid w:val="00B64316"/>
    <w:rsid w:val="00B70603"/>
    <w:rsid w:val="00B7292F"/>
    <w:rsid w:val="00B764DC"/>
    <w:rsid w:val="00B76621"/>
    <w:rsid w:val="00B768CC"/>
    <w:rsid w:val="00B80F0F"/>
    <w:rsid w:val="00B8728C"/>
    <w:rsid w:val="00B90CA5"/>
    <w:rsid w:val="00B9231F"/>
    <w:rsid w:val="00B94B7F"/>
    <w:rsid w:val="00B9613C"/>
    <w:rsid w:val="00B96142"/>
    <w:rsid w:val="00B964E0"/>
    <w:rsid w:val="00B977D9"/>
    <w:rsid w:val="00BA1437"/>
    <w:rsid w:val="00BA2A4F"/>
    <w:rsid w:val="00BA41DE"/>
    <w:rsid w:val="00BB1D40"/>
    <w:rsid w:val="00BB318A"/>
    <w:rsid w:val="00BB65D0"/>
    <w:rsid w:val="00BC033A"/>
    <w:rsid w:val="00BC052A"/>
    <w:rsid w:val="00BC3398"/>
    <w:rsid w:val="00BC340B"/>
    <w:rsid w:val="00BC3F74"/>
    <w:rsid w:val="00BC508C"/>
    <w:rsid w:val="00BC65DE"/>
    <w:rsid w:val="00BD1A33"/>
    <w:rsid w:val="00BD4AEA"/>
    <w:rsid w:val="00BD5480"/>
    <w:rsid w:val="00BD7075"/>
    <w:rsid w:val="00BD7EBA"/>
    <w:rsid w:val="00BE05DA"/>
    <w:rsid w:val="00BE16DE"/>
    <w:rsid w:val="00BE6C22"/>
    <w:rsid w:val="00BE7371"/>
    <w:rsid w:val="00BF186A"/>
    <w:rsid w:val="00BF64B7"/>
    <w:rsid w:val="00C058AF"/>
    <w:rsid w:val="00C132F4"/>
    <w:rsid w:val="00C14171"/>
    <w:rsid w:val="00C1525C"/>
    <w:rsid w:val="00C1655B"/>
    <w:rsid w:val="00C17590"/>
    <w:rsid w:val="00C20378"/>
    <w:rsid w:val="00C208CE"/>
    <w:rsid w:val="00C21198"/>
    <w:rsid w:val="00C2218C"/>
    <w:rsid w:val="00C22779"/>
    <w:rsid w:val="00C22810"/>
    <w:rsid w:val="00C2315C"/>
    <w:rsid w:val="00C239FD"/>
    <w:rsid w:val="00C23A2A"/>
    <w:rsid w:val="00C25504"/>
    <w:rsid w:val="00C40DCF"/>
    <w:rsid w:val="00C51F76"/>
    <w:rsid w:val="00C56007"/>
    <w:rsid w:val="00C610E5"/>
    <w:rsid w:val="00C6218B"/>
    <w:rsid w:val="00C62AFE"/>
    <w:rsid w:val="00C63837"/>
    <w:rsid w:val="00C6396B"/>
    <w:rsid w:val="00C65E31"/>
    <w:rsid w:val="00C66432"/>
    <w:rsid w:val="00C67072"/>
    <w:rsid w:val="00C73B38"/>
    <w:rsid w:val="00C74A3E"/>
    <w:rsid w:val="00C76197"/>
    <w:rsid w:val="00C764D2"/>
    <w:rsid w:val="00C76C55"/>
    <w:rsid w:val="00C80C58"/>
    <w:rsid w:val="00C8128E"/>
    <w:rsid w:val="00C84566"/>
    <w:rsid w:val="00C86B82"/>
    <w:rsid w:val="00C97FFD"/>
    <w:rsid w:val="00CA4909"/>
    <w:rsid w:val="00CA53AE"/>
    <w:rsid w:val="00CA5989"/>
    <w:rsid w:val="00CA7E76"/>
    <w:rsid w:val="00CB19CB"/>
    <w:rsid w:val="00CB2DE1"/>
    <w:rsid w:val="00CB3FDA"/>
    <w:rsid w:val="00CB41C3"/>
    <w:rsid w:val="00CC34D0"/>
    <w:rsid w:val="00CC3B34"/>
    <w:rsid w:val="00CC5543"/>
    <w:rsid w:val="00CD2713"/>
    <w:rsid w:val="00CD37C5"/>
    <w:rsid w:val="00CD44D7"/>
    <w:rsid w:val="00CD5700"/>
    <w:rsid w:val="00CE0F78"/>
    <w:rsid w:val="00CE21E4"/>
    <w:rsid w:val="00CE7E21"/>
    <w:rsid w:val="00CF0354"/>
    <w:rsid w:val="00CF0B13"/>
    <w:rsid w:val="00CF14C6"/>
    <w:rsid w:val="00CF14D5"/>
    <w:rsid w:val="00CF160C"/>
    <w:rsid w:val="00CF4E68"/>
    <w:rsid w:val="00CF5C7F"/>
    <w:rsid w:val="00CF6D49"/>
    <w:rsid w:val="00CF70C7"/>
    <w:rsid w:val="00D0165B"/>
    <w:rsid w:val="00D01C67"/>
    <w:rsid w:val="00D04D1C"/>
    <w:rsid w:val="00D06E11"/>
    <w:rsid w:val="00D17EE1"/>
    <w:rsid w:val="00D21A1D"/>
    <w:rsid w:val="00D24651"/>
    <w:rsid w:val="00D3069E"/>
    <w:rsid w:val="00D35006"/>
    <w:rsid w:val="00D353B2"/>
    <w:rsid w:val="00D36628"/>
    <w:rsid w:val="00D37BDE"/>
    <w:rsid w:val="00D4113B"/>
    <w:rsid w:val="00D41593"/>
    <w:rsid w:val="00D41F4F"/>
    <w:rsid w:val="00D42ABE"/>
    <w:rsid w:val="00D4399F"/>
    <w:rsid w:val="00D44929"/>
    <w:rsid w:val="00D45392"/>
    <w:rsid w:val="00D51532"/>
    <w:rsid w:val="00D5296D"/>
    <w:rsid w:val="00D539FE"/>
    <w:rsid w:val="00D5752B"/>
    <w:rsid w:val="00D612DF"/>
    <w:rsid w:val="00D61B01"/>
    <w:rsid w:val="00D62E00"/>
    <w:rsid w:val="00D652BD"/>
    <w:rsid w:val="00D75515"/>
    <w:rsid w:val="00D755D3"/>
    <w:rsid w:val="00D8121B"/>
    <w:rsid w:val="00D8489B"/>
    <w:rsid w:val="00D86519"/>
    <w:rsid w:val="00D94894"/>
    <w:rsid w:val="00D9751C"/>
    <w:rsid w:val="00DA1E27"/>
    <w:rsid w:val="00DB0B24"/>
    <w:rsid w:val="00DB4C4A"/>
    <w:rsid w:val="00DB727F"/>
    <w:rsid w:val="00DC240A"/>
    <w:rsid w:val="00DC35C7"/>
    <w:rsid w:val="00DD0953"/>
    <w:rsid w:val="00DD235B"/>
    <w:rsid w:val="00DD3D0E"/>
    <w:rsid w:val="00DD3F12"/>
    <w:rsid w:val="00DD760A"/>
    <w:rsid w:val="00DE0DC7"/>
    <w:rsid w:val="00DE1B81"/>
    <w:rsid w:val="00DE2BAC"/>
    <w:rsid w:val="00DE2D32"/>
    <w:rsid w:val="00DE3427"/>
    <w:rsid w:val="00DE3547"/>
    <w:rsid w:val="00DE3AF0"/>
    <w:rsid w:val="00DE736E"/>
    <w:rsid w:val="00DF38DD"/>
    <w:rsid w:val="00DF3BB0"/>
    <w:rsid w:val="00E00564"/>
    <w:rsid w:val="00E0266D"/>
    <w:rsid w:val="00E028DF"/>
    <w:rsid w:val="00E02D8E"/>
    <w:rsid w:val="00E0636F"/>
    <w:rsid w:val="00E06DA3"/>
    <w:rsid w:val="00E129B7"/>
    <w:rsid w:val="00E13047"/>
    <w:rsid w:val="00E203EB"/>
    <w:rsid w:val="00E22581"/>
    <w:rsid w:val="00E264C0"/>
    <w:rsid w:val="00E311B4"/>
    <w:rsid w:val="00E3209B"/>
    <w:rsid w:val="00E324D3"/>
    <w:rsid w:val="00E37B4E"/>
    <w:rsid w:val="00E37EB3"/>
    <w:rsid w:val="00E4020F"/>
    <w:rsid w:val="00E44F93"/>
    <w:rsid w:val="00E47730"/>
    <w:rsid w:val="00E4778F"/>
    <w:rsid w:val="00E5016B"/>
    <w:rsid w:val="00E51A29"/>
    <w:rsid w:val="00E5432F"/>
    <w:rsid w:val="00E664F7"/>
    <w:rsid w:val="00E70F83"/>
    <w:rsid w:val="00E71F34"/>
    <w:rsid w:val="00E75B72"/>
    <w:rsid w:val="00E76E53"/>
    <w:rsid w:val="00E81999"/>
    <w:rsid w:val="00E84102"/>
    <w:rsid w:val="00E8473F"/>
    <w:rsid w:val="00E86801"/>
    <w:rsid w:val="00E91E64"/>
    <w:rsid w:val="00E94480"/>
    <w:rsid w:val="00EA2855"/>
    <w:rsid w:val="00EA296C"/>
    <w:rsid w:val="00EA30A9"/>
    <w:rsid w:val="00EA3A66"/>
    <w:rsid w:val="00EA6AEF"/>
    <w:rsid w:val="00EB05C4"/>
    <w:rsid w:val="00EB45CA"/>
    <w:rsid w:val="00EC1C3E"/>
    <w:rsid w:val="00EC328B"/>
    <w:rsid w:val="00EC4F55"/>
    <w:rsid w:val="00ED1AF9"/>
    <w:rsid w:val="00ED2C23"/>
    <w:rsid w:val="00EE3287"/>
    <w:rsid w:val="00EF40AD"/>
    <w:rsid w:val="00F00A02"/>
    <w:rsid w:val="00F032DC"/>
    <w:rsid w:val="00F04373"/>
    <w:rsid w:val="00F106BD"/>
    <w:rsid w:val="00F146C2"/>
    <w:rsid w:val="00F23292"/>
    <w:rsid w:val="00F245EB"/>
    <w:rsid w:val="00F2575E"/>
    <w:rsid w:val="00F25A34"/>
    <w:rsid w:val="00F303E0"/>
    <w:rsid w:val="00F32578"/>
    <w:rsid w:val="00F3310C"/>
    <w:rsid w:val="00F35371"/>
    <w:rsid w:val="00F41835"/>
    <w:rsid w:val="00F43A4A"/>
    <w:rsid w:val="00F460F0"/>
    <w:rsid w:val="00F46CE5"/>
    <w:rsid w:val="00F600A5"/>
    <w:rsid w:val="00F6079D"/>
    <w:rsid w:val="00F60C92"/>
    <w:rsid w:val="00F60F69"/>
    <w:rsid w:val="00F61138"/>
    <w:rsid w:val="00F66E18"/>
    <w:rsid w:val="00F67728"/>
    <w:rsid w:val="00F71AEB"/>
    <w:rsid w:val="00F7462B"/>
    <w:rsid w:val="00F82E72"/>
    <w:rsid w:val="00F84773"/>
    <w:rsid w:val="00F86276"/>
    <w:rsid w:val="00F95F0E"/>
    <w:rsid w:val="00F97439"/>
    <w:rsid w:val="00FA1429"/>
    <w:rsid w:val="00FA1500"/>
    <w:rsid w:val="00FA512C"/>
    <w:rsid w:val="00FB1358"/>
    <w:rsid w:val="00FB3ACD"/>
    <w:rsid w:val="00FC279F"/>
    <w:rsid w:val="00FC4AAB"/>
    <w:rsid w:val="00FC5562"/>
    <w:rsid w:val="00FD3D3D"/>
    <w:rsid w:val="00FD4803"/>
    <w:rsid w:val="00FE3951"/>
    <w:rsid w:val="00FF07A6"/>
    <w:rsid w:val="00FF1572"/>
    <w:rsid w:val="00FF484B"/>
    <w:rsid w:val="00FF5BF4"/>
    <w:rsid w:val="00FF5BFB"/>
    <w:rsid w:val="00FF685E"/>
    <w:rsid w:val="00FF6DE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DBEBFA"/>
  <w15:docId w15:val="{02D8E65F-2427-4720-A425-C9073218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0953"/>
  </w:style>
  <w:style w:type="paragraph" w:styleId="Heading3">
    <w:name w:val="heading 3"/>
    <w:basedOn w:val="Normal"/>
    <w:link w:val="Heading3Char"/>
    <w:uiPriority w:val="9"/>
    <w:qFormat/>
    <w:rsid w:val="00D9751C"/>
    <w:pPr>
      <w:spacing w:before="100" w:beforeAutospacing="1" w:after="100" w:afterAutospacing="1"/>
      <w:outlineLvl w:val="2"/>
    </w:pPr>
    <w:rPr>
      <w:rFonts w:ascii="Times New Roman" w:eastAsia="Times New Roman" w:hAnsi="Times New Roman" w:cs="Times New Roman"/>
      <w:b/>
      <w:bCs/>
      <w:kern w:val="0"/>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9751C"/>
    <w:rPr>
      <w:rFonts w:ascii="Times New Roman" w:eastAsia="Times New Roman" w:hAnsi="Times New Roman" w:cs="Times New Roman"/>
      <w:b/>
      <w:bCs/>
      <w:kern w:val="0"/>
      <w:sz w:val="27"/>
      <w:szCs w:val="27"/>
      <w:lang w:eastAsia="en-GB"/>
    </w:rPr>
  </w:style>
  <w:style w:type="character" w:styleId="Strong">
    <w:name w:val="Strong"/>
    <w:basedOn w:val="DefaultParagraphFont"/>
    <w:uiPriority w:val="22"/>
    <w:qFormat/>
    <w:rsid w:val="00D9751C"/>
    <w:rPr>
      <w:b/>
      <w:bCs/>
    </w:rPr>
  </w:style>
  <w:style w:type="table" w:styleId="TableGrid">
    <w:name w:val="Table Grid"/>
    <w:basedOn w:val="TableNormal"/>
    <w:uiPriority w:val="39"/>
    <w:rsid w:val="007D0B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27274"/>
    <w:pPr>
      <w:spacing w:after="200" w:line="276" w:lineRule="auto"/>
      <w:ind w:left="720"/>
      <w:contextualSpacing/>
    </w:pPr>
    <w:rPr>
      <w:kern w:val="0"/>
      <w:sz w:val="22"/>
      <w:szCs w:val="22"/>
    </w:rPr>
  </w:style>
  <w:style w:type="character" w:styleId="CommentReference">
    <w:name w:val="annotation reference"/>
    <w:basedOn w:val="DefaultParagraphFont"/>
    <w:uiPriority w:val="99"/>
    <w:semiHidden/>
    <w:unhideWhenUsed/>
    <w:rsid w:val="008749B1"/>
    <w:rPr>
      <w:sz w:val="16"/>
      <w:szCs w:val="16"/>
    </w:rPr>
  </w:style>
  <w:style w:type="character" w:styleId="Emphasis">
    <w:name w:val="Emphasis"/>
    <w:basedOn w:val="DefaultParagraphFont"/>
    <w:uiPriority w:val="20"/>
    <w:qFormat/>
    <w:rsid w:val="00382416"/>
    <w:rPr>
      <w:i/>
      <w:iCs/>
    </w:rPr>
  </w:style>
  <w:style w:type="paragraph" w:styleId="Header">
    <w:name w:val="header"/>
    <w:basedOn w:val="Normal"/>
    <w:link w:val="HeaderChar"/>
    <w:uiPriority w:val="99"/>
    <w:unhideWhenUsed/>
    <w:rsid w:val="001668FB"/>
    <w:pPr>
      <w:tabs>
        <w:tab w:val="center" w:pos="4513"/>
        <w:tab w:val="right" w:pos="9026"/>
      </w:tabs>
    </w:pPr>
  </w:style>
  <w:style w:type="character" w:customStyle="1" w:styleId="HeaderChar">
    <w:name w:val="Header Char"/>
    <w:basedOn w:val="DefaultParagraphFont"/>
    <w:link w:val="Header"/>
    <w:uiPriority w:val="99"/>
    <w:rsid w:val="001668FB"/>
  </w:style>
  <w:style w:type="paragraph" w:styleId="Footer">
    <w:name w:val="footer"/>
    <w:basedOn w:val="Normal"/>
    <w:link w:val="FooterChar"/>
    <w:uiPriority w:val="99"/>
    <w:unhideWhenUsed/>
    <w:rsid w:val="001668FB"/>
    <w:pPr>
      <w:tabs>
        <w:tab w:val="center" w:pos="4513"/>
        <w:tab w:val="right" w:pos="9026"/>
      </w:tabs>
    </w:pPr>
  </w:style>
  <w:style w:type="character" w:customStyle="1" w:styleId="FooterChar">
    <w:name w:val="Footer Char"/>
    <w:basedOn w:val="DefaultParagraphFont"/>
    <w:link w:val="Footer"/>
    <w:uiPriority w:val="99"/>
    <w:rsid w:val="00166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1871470">
      <w:bodyDiv w:val="1"/>
      <w:marLeft w:val="0"/>
      <w:marRight w:val="0"/>
      <w:marTop w:val="0"/>
      <w:marBottom w:val="0"/>
      <w:divBdr>
        <w:top w:val="none" w:sz="0" w:space="0" w:color="auto"/>
        <w:left w:val="none" w:sz="0" w:space="0" w:color="auto"/>
        <w:bottom w:val="none" w:sz="0" w:space="0" w:color="auto"/>
        <w:right w:val="none" w:sz="0" w:space="0" w:color="auto"/>
      </w:divBdr>
    </w:div>
    <w:div w:id="1999186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05F33-DD1E-4BB1-B656-D9ADC3E66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9</TotalTime>
  <Pages>13</Pages>
  <Words>3937</Words>
  <Characters>22008</Characters>
  <Application>Microsoft Office Word</Application>
  <DocSecurity>0</DocSecurity>
  <Lines>1834</Lines>
  <Paragraphs>8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boinekimwombeki@outlook.com</dc:creator>
  <cp:keywords/>
  <dc:description/>
  <cp:lastModifiedBy>Dr Mboineki</cp:lastModifiedBy>
  <cp:revision>247</cp:revision>
  <dcterms:created xsi:type="dcterms:W3CDTF">2023-12-20T11:31:00Z</dcterms:created>
  <dcterms:modified xsi:type="dcterms:W3CDTF">2024-03-07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17d9a2302bf09330fcceeaec871162ee0533babdf4ac2c7f260c4bed8a8427</vt:lpwstr>
  </property>
</Properties>
</file>